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8F25B" w14:textId="49E687A4" w:rsidR="00CA359F" w:rsidRDefault="00CA359F">
      <w:pPr>
        <w:rPr>
          <w:rFonts w:ascii="Times New Roman" w:hAnsi="Times New Roman" w:cs="Times New Roman"/>
          <w:sz w:val="18"/>
          <w:szCs w:val="18"/>
        </w:rPr>
      </w:pPr>
    </w:p>
    <w:p w14:paraId="1149DFEC" w14:textId="2D0CCC80" w:rsidR="002065F5" w:rsidRDefault="00D8345A" w:rsidP="00D8345A">
      <w:pPr>
        <w:widowControl/>
        <w:autoSpaceDE w:val="0"/>
        <w:autoSpaceDN w:val="0"/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</w:pPr>
      <w:bookmarkStart w:id="0" w:name="OLE_LINK2"/>
      <w:bookmarkStart w:id="1" w:name="_Hlk117263429"/>
      <w:r w:rsidRPr="00031FE7"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 xml:space="preserve">Table S1. Geographic distributions of HLA-A*0201 and worldwide distribution of </w:t>
      </w:r>
      <w:r w:rsidRPr="00031FE7">
        <w:rPr>
          <w:rFonts w:ascii="Times New Roman" w:eastAsia="宋体" w:hAnsi="Times New Roman" w:cs="Times New Roman"/>
          <w:b/>
          <w:bCs/>
          <w:i/>
          <w:iCs/>
          <w:kern w:val="0"/>
          <w:sz w:val="24"/>
          <w:lang w:bidi="ar"/>
        </w:rPr>
        <w:t>C. parvum</w:t>
      </w:r>
      <w:r w:rsidRPr="00031FE7"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 xml:space="preserve"> outbreaks and morbidity/mortality.</w:t>
      </w:r>
      <w:bookmarkEnd w:id="1"/>
    </w:p>
    <w:p w14:paraId="5F0E1A86" w14:textId="77777777" w:rsidR="00D8345A" w:rsidRPr="00D8345A" w:rsidRDefault="00D8345A" w:rsidP="00D8345A">
      <w:pPr>
        <w:widowControl/>
        <w:autoSpaceDE w:val="0"/>
        <w:autoSpaceDN w:val="0"/>
        <w:rPr>
          <w:rFonts w:ascii="Times New Roman" w:eastAsia="宋体" w:hAnsi="Times New Roman" w:cs="Times New Roman" w:hint="eastAsia"/>
          <w:b/>
          <w:bCs/>
          <w:kern w:val="0"/>
          <w:sz w:val="24"/>
          <w:lang w:bidi="ar"/>
        </w:rPr>
      </w:pPr>
    </w:p>
    <w:tbl>
      <w:tblPr>
        <w:tblStyle w:val="a8"/>
        <w:tblpPr w:leftFromText="180" w:rightFromText="180" w:vertAnchor="text" w:horzAnchor="page" w:tblpX="2363" w:tblpY="8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7"/>
        <w:gridCol w:w="1650"/>
        <w:gridCol w:w="1672"/>
        <w:gridCol w:w="3111"/>
      </w:tblGrid>
      <w:tr w:rsidR="00A506CE" w:rsidRPr="005B510E" w14:paraId="3ED529E5" w14:textId="77777777" w:rsidTr="00A506CE"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44C2C77C" w14:textId="77777777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Population/country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7F6BC50C" w14:textId="315E4F80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proofErr w:type="gramStart"/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gramEnd"/>
            <w:r w:rsidR="002065F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 xml:space="preserve">individuals that have the allele 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647357DE" w14:textId="77777777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Allele Frequency</w:t>
            </w:r>
          </w:p>
          <w:p w14:paraId="37FEB8E4" w14:textId="39FE40C2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proofErr w:type="gramEnd"/>
            <w:r w:rsidR="002065F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decimals)</w:t>
            </w:r>
          </w:p>
        </w:tc>
        <w:tc>
          <w:tcPr>
            <w:tcW w:w="3111" w:type="dxa"/>
            <w:tcBorders>
              <w:top w:val="single" w:sz="4" w:space="0" w:color="auto"/>
              <w:bottom w:val="single" w:sz="4" w:space="0" w:color="auto"/>
            </w:tcBorders>
          </w:tcPr>
          <w:p w14:paraId="4207C31E" w14:textId="77777777" w:rsidR="00A506CE" w:rsidRPr="005B510E" w:rsidRDefault="00A506CE" w:rsidP="00A506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1"/>
            <w:r w:rsidRPr="005B510E">
              <w:rPr>
                <w:rFonts w:ascii="Times New Roman" w:hAnsi="Times New Roman" w:cs="Times New Roman"/>
                <w:i/>
                <w:sz w:val="18"/>
                <w:szCs w:val="18"/>
              </w:rPr>
              <w:t>Cryptosporidium parvum</w:t>
            </w:r>
            <w:bookmarkEnd w:id="2"/>
            <w:r w:rsidRPr="005B510E">
              <w:rPr>
                <w:rFonts w:ascii="Times New Roman" w:hAnsi="Times New Roman" w:cs="Times New Roman"/>
                <w:sz w:val="18"/>
                <w:szCs w:val="18"/>
              </w:rPr>
              <w:t xml:space="preserve"> that have been reported</w:t>
            </w:r>
          </w:p>
        </w:tc>
      </w:tr>
      <w:tr w:rsidR="00A506CE" w:rsidRPr="005B510E" w14:paraId="78159046" w14:textId="77777777" w:rsidTr="00A506CE">
        <w:tc>
          <w:tcPr>
            <w:tcW w:w="1897" w:type="dxa"/>
            <w:tcBorders>
              <w:top w:val="single" w:sz="4" w:space="0" w:color="auto"/>
            </w:tcBorders>
          </w:tcPr>
          <w:p w14:paraId="12B5016C" w14:textId="77777777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Bolivia/</w:t>
            </w:r>
            <w:proofErr w:type="spellStart"/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peru</w:t>
            </w:r>
            <w:proofErr w:type="spellEnd"/>
            <w:r w:rsidRPr="005B510E">
              <w:rPr>
                <w:rFonts w:ascii="Times New Roman" w:hAnsi="Times New Roman" w:cs="Times New Roman"/>
                <w:sz w:val="18"/>
                <w:szCs w:val="18"/>
              </w:rPr>
              <w:t xml:space="preserve"> Quechua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45044DCC" w14:textId="77777777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85.7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5129627A" w14:textId="77777777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0.6667</w:t>
            </w:r>
          </w:p>
        </w:tc>
        <w:tc>
          <w:tcPr>
            <w:tcW w:w="3111" w:type="dxa"/>
            <w:tcBorders>
              <w:top w:val="single" w:sz="4" w:space="0" w:color="auto"/>
            </w:tcBorders>
          </w:tcPr>
          <w:p w14:paraId="3BB3B438" w14:textId="1DC658B2" w:rsidR="00A506CE" w:rsidRPr="005B510E" w:rsidRDefault="00A506CE" w:rsidP="00A506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510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b21lei1QdWVydGE8L0F1dGhvcj48WWVhcj4yMDIwPC9Z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b21lei1QdWVydGE8L0F1dGhvcj48WWVhcj4yMDIwPC9Z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B510E">
              <w:rPr>
                <w:rFonts w:ascii="Times New Roman" w:hAnsi="Times New Roman" w:cs="Times New Roman"/>
                <w:sz w:val="18"/>
                <w:szCs w:val="18"/>
              </w:rPr>
            </w:r>
            <w:r w:rsidRPr="005B510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1-7)</w:t>
            </w:r>
            <w:r w:rsidRPr="005B510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A506CE" w:rsidRPr="005B510E" w14:paraId="7189E1F8" w14:textId="77777777" w:rsidTr="00A506CE">
        <w:tc>
          <w:tcPr>
            <w:tcW w:w="1897" w:type="dxa"/>
          </w:tcPr>
          <w:p w14:paraId="6E4CB5A7" w14:textId="77777777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Canada Chipewyan</w:t>
            </w:r>
          </w:p>
        </w:tc>
        <w:tc>
          <w:tcPr>
            <w:tcW w:w="1650" w:type="dxa"/>
          </w:tcPr>
          <w:p w14:paraId="0FE1BAFC" w14:textId="77777777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76.0</w:t>
            </w:r>
          </w:p>
        </w:tc>
        <w:tc>
          <w:tcPr>
            <w:tcW w:w="1672" w:type="dxa"/>
          </w:tcPr>
          <w:p w14:paraId="61CF1E00" w14:textId="77777777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0.4800</w:t>
            </w:r>
          </w:p>
        </w:tc>
        <w:tc>
          <w:tcPr>
            <w:tcW w:w="3111" w:type="dxa"/>
          </w:tcPr>
          <w:p w14:paraId="61BED8A3" w14:textId="3861F2C5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eXJlcyBIdXR0ZXI8L0F1dGhvcj48WWVhcj4yMDIwPC9Z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eXJlcyBIdXR0ZXI8L0F1dGhvcj48WWVhcj4yMDIwPC9Z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8-1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A506CE" w:rsidRPr="005B510E" w14:paraId="55D9E75E" w14:textId="77777777" w:rsidTr="00A506CE">
        <w:tc>
          <w:tcPr>
            <w:tcW w:w="1897" w:type="dxa"/>
          </w:tcPr>
          <w:p w14:paraId="51AED17E" w14:textId="77777777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Paraguay/Argentina</w:t>
            </w:r>
          </w:p>
        </w:tc>
        <w:tc>
          <w:tcPr>
            <w:tcW w:w="1650" w:type="dxa"/>
          </w:tcPr>
          <w:p w14:paraId="3AA7A5EA" w14:textId="77777777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70.0</w:t>
            </w:r>
          </w:p>
        </w:tc>
        <w:tc>
          <w:tcPr>
            <w:tcW w:w="1672" w:type="dxa"/>
          </w:tcPr>
          <w:p w14:paraId="4C94E55D" w14:textId="77777777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0.3500</w:t>
            </w:r>
          </w:p>
        </w:tc>
        <w:tc>
          <w:tcPr>
            <w:tcW w:w="3111" w:type="dxa"/>
          </w:tcPr>
          <w:p w14:paraId="072FF515" w14:textId="68D6F3CD" w:rsidR="00A506C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YXJybzwvQXV0aG9yPjxZZWFyPjIwMjE8L1llYXI+PFJl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YXJybzwvQXV0aG9yPjxZZWFyPjIwMjE8L1llYXI+PFJl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11-1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A506CE" w:rsidRPr="005B510E" w14:paraId="7C44F670" w14:textId="77777777" w:rsidTr="00A506CE">
        <w:tc>
          <w:tcPr>
            <w:tcW w:w="1897" w:type="dxa"/>
          </w:tcPr>
          <w:p w14:paraId="238DD898" w14:textId="77777777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 xml:space="preserve">Russia Tundra </w:t>
            </w:r>
            <w:proofErr w:type="spellStart"/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Nentsi</w:t>
            </w:r>
            <w:proofErr w:type="spellEnd"/>
          </w:p>
        </w:tc>
        <w:tc>
          <w:tcPr>
            <w:tcW w:w="1650" w:type="dxa"/>
          </w:tcPr>
          <w:p w14:paraId="13BAF1B9" w14:textId="77777777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62.5</w:t>
            </w:r>
          </w:p>
        </w:tc>
        <w:tc>
          <w:tcPr>
            <w:tcW w:w="1672" w:type="dxa"/>
          </w:tcPr>
          <w:p w14:paraId="05D80A05" w14:textId="77777777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0.3750</w:t>
            </w:r>
          </w:p>
        </w:tc>
        <w:tc>
          <w:tcPr>
            <w:tcW w:w="3111" w:type="dxa"/>
          </w:tcPr>
          <w:p w14:paraId="4C05240D" w14:textId="729B5A71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dWNlcm92YTwvQXV0aG9yPjxZZWFyPjIwMTE8L1llYXI+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dWNlcm92YTwvQXV0aG9yPjxZZWFyPjIwMTE8L1llYXI+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2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A506CE" w:rsidRPr="005B510E" w14:paraId="396CF54B" w14:textId="77777777" w:rsidTr="00A506CE">
        <w:tc>
          <w:tcPr>
            <w:tcW w:w="1897" w:type="dxa"/>
          </w:tcPr>
          <w:p w14:paraId="7CAF2038" w14:textId="77777777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Mexico Zapotec</w:t>
            </w:r>
          </w:p>
        </w:tc>
        <w:tc>
          <w:tcPr>
            <w:tcW w:w="1650" w:type="dxa"/>
          </w:tcPr>
          <w:p w14:paraId="6573F628" w14:textId="77777777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672" w:type="dxa"/>
          </w:tcPr>
          <w:p w14:paraId="2CB75970" w14:textId="77777777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0.4000</w:t>
            </w:r>
          </w:p>
        </w:tc>
        <w:tc>
          <w:tcPr>
            <w:tcW w:w="3111" w:type="dxa"/>
          </w:tcPr>
          <w:p w14:paraId="10EEEFAA" w14:textId="02C0BFEF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b3Jyb3c8L0F1dGhvcj48WWVhcj4yMDE2PC9ZZWFyPjxS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b3Jyb3c8L0F1dGhvcj48WWVhcj4yMDE2PC9ZZWFyPjxS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21-26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A506CE" w:rsidRPr="005B510E" w14:paraId="2DE71436" w14:textId="77777777" w:rsidTr="00A506CE">
        <w:tc>
          <w:tcPr>
            <w:tcW w:w="1897" w:type="dxa"/>
          </w:tcPr>
          <w:p w14:paraId="240B225A" w14:textId="77777777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5"/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England</w:t>
            </w:r>
            <w:bookmarkEnd w:id="3"/>
            <w:r w:rsidRPr="005B510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50" w:type="dxa"/>
          </w:tcPr>
          <w:p w14:paraId="5A31A3F2" w14:textId="77777777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50.5</w:t>
            </w:r>
          </w:p>
        </w:tc>
        <w:tc>
          <w:tcPr>
            <w:tcW w:w="1672" w:type="dxa"/>
          </w:tcPr>
          <w:p w14:paraId="3D6B5F2B" w14:textId="77777777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0.3035</w:t>
            </w:r>
          </w:p>
        </w:tc>
        <w:tc>
          <w:tcPr>
            <w:tcW w:w="3111" w:type="dxa"/>
          </w:tcPr>
          <w:p w14:paraId="5B2ECFCF" w14:textId="5278BA67" w:rsidR="00A506C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VdHNpPC9BdXRob3I+PFllYXI+MjAxNjwvWWVhcj48UmVj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VdHNpPC9BdXRob3I+PFllYXI+MjAxNjwvWWVhcj48UmVj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27-3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A506CE" w:rsidRPr="005B510E" w14:paraId="0DE8948D" w14:textId="77777777" w:rsidTr="00A506CE">
        <w:tc>
          <w:tcPr>
            <w:tcW w:w="1897" w:type="dxa"/>
          </w:tcPr>
          <w:p w14:paraId="14FF378F" w14:textId="77777777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1650" w:type="dxa"/>
          </w:tcPr>
          <w:p w14:paraId="1E03178F" w14:textId="77777777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49.6</w:t>
            </w:r>
          </w:p>
        </w:tc>
        <w:tc>
          <w:tcPr>
            <w:tcW w:w="1672" w:type="dxa"/>
          </w:tcPr>
          <w:p w14:paraId="77AB7BAC" w14:textId="77777777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3111" w:type="dxa"/>
          </w:tcPr>
          <w:p w14:paraId="08B47491" w14:textId="6B1086F3" w:rsidR="00A506C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ZWNrZXI8L0F1dGhvcj48WWVhcj4yMDE1PC9ZZWFyPjxS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ZWNrZXI8L0F1dGhvcj48WWVhcj4yMDE1PC9ZZWFyPjxS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33-3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A506CE" w:rsidRPr="005B510E" w14:paraId="534A441E" w14:textId="77777777" w:rsidTr="00A506CE">
        <w:tc>
          <w:tcPr>
            <w:tcW w:w="1897" w:type="dxa"/>
          </w:tcPr>
          <w:p w14:paraId="2E97AFB4" w14:textId="77777777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Poland BMR</w:t>
            </w:r>
          </w:p>
        </w:tc>
        <w:tc>
          <w:tcPr>
            <w:tcW w:w="1650" w:type="dxa"/>
          </w:tcPr>
          <w:p w14:paraId="0C3C5500" w14:textId="77777777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49.3</w:t>
            </w:r>
          </w:p>
        </w:tc>
        <w:tc>
          <w:tcPr>
            <w:tcW w:w="1672" w:type="dxa"/>
          </w:tcPr>
          <w:p w14:paraId="019594DB" w14:textId="77777777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0.2848</w:t>
            </w:r>
          </w:p>
        </w:tc>
        <w:tc>
          <w:tcPr>
            <w:tcW w:w="3111" w:type="dxa"/>
          </w:tcPr>
          <w:p w14:paraId="627C3D58" w14:textId="6A786248" w:rsidR="00A506C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aWVrYXJhLVN0ZXBpbnNrYTwvQXV0aG9yPjxZZWFyPjIw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aWVrYXJhLVN0ZXBpbnNrYTwvQXV0aG9yPjxZZWFyPjIw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36-4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A506CE" w:rsidRPr="005B510E" w14:paraId="5876197C" w14:textId="77777777" w:rsidTr="00A506CE">
        <w:tc>
          <w:tcPr>
            <w:tcW w:w="1897" w:type="dxa"/>
          </w:tcPr>
          <w:p w14:paraId="63240E76" w14:textId="77777777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 xml:space="preserve">USA </w:t>
            </w:r>
            <w:proofErr w:type="spellStart"/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caucasian</w:t>
            </w:r>
            <w:proofErr w:type="spellEnd"/>
          </w:p>
        </w:tc>
        <w:tc>
          <w:tcPr>
            <w:tcW w:w="1650" w:type="dxa"/>
          </w:tcPr>
          <w:p w14:paraId="794B9D5B" w14:textId="77777777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47.0</w:t>
            </w:r>
          </w:p>
        </w:tc>
        <w:tc>
          <w:tcPr>
            <w:tcW w:w="1672" w:type="dxa"/>
          </w:tcPr>
          <w:p w14:paraId="64E099C0" w14:textId="77777777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0.2747</w:t>
            </w:r>
          </w:p>
        </w:tc>
        <w:tc>
          <w:tcPr>
            <w:tcW w:w="3111" w:type="dxa"/>
          </w:tcPr>
          <w:p w14:paraId="177757F5" w14:textId="4ED69AF5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dXNzYWluPC9BdXRob3I+PFllYXI+MjAyMTwvWWVhcj48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dXNzYWluPC9BdXRob3I+PFllYXI+MjAyMTwvWWVhcj48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43-4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A506CE" w:rsidRPr="005B510E" w14:paraId="65EA03D7" w14:textId="77777777" w:rsidTr="00A506CE">
        <w:tc>
          <w:tcPr>
            <w:tcW w:w="1897" w:type="dxa"/>
          </w:tcPr>
          <w:p w14:paraId="45BC8ED3" w14:textId="77777777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650" w:type="dxa"/>
          </w:tcPr>
          <w:p w14:paraId="6DC01A41" w14:textId="77777777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46.5</w:t>
            </w:r>
          </w:p>
        </w:tc>
        <w:tc>
          <w:tcPr>
            <w:tcW w:w="1672" w:type="dxa"/>
          </w:tcPr>
          <w:p w14:paraId="7DBC1523" w14:textId="77777777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0.2680</w:t>
            </w:r>
          </w:p>
        </w:tc>
        <w:tc>
          <w:tcPr>
            <w:tcW w:w="3111" w:type="dxa"/>
          </w:tcPr>
          <w:p w14:paraId="3383E4B7" w14:textId="6571DA72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5nPC9BdXRob3I+PFllYXI+MjAxODwvWWVhcj48UmVj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5nPC9BdXRob3I+PFllYXI+MjAxODwvWWVhcj48UmVj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46, 47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A506CE" w:rsidRPr="005B510E" w14:paraId="005022FE" w14:textId="77777777" w:rsidTr="00A506CE">
        <w:tc>
          <w:tcPr>
            <w:tcW w:w="1897" w:type="dxa"/>
          </w:tcPr>
          <w:p w14:paraId="5DA23442" w14:textId="5AFFB541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pain</w:t>
            </w: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3357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Canary Islands</w:t>
            </w:r>
          </w:p>
        </w:tc>
        <w:tc>
          <w:tcPr>
            <w:tcW w:w="1650" w:type="dxa"/>
          </w:tcPr>
          <w:p w14:paraId="32BBAA0F" w14:textId="77777777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40.5</w:t>
            </w:r>
          </w:p>
        </w:tc>
        <w:tc>
          <w:tcPr>
            <w:tcW w:w="1672" w:type="dxa"/>
          </w:tcPr>
          <w:p w14:paraId="6477D25F" w14:textId="77777777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0.2372</w:t>
            </w:r>
          </w:p>
        </w:tc>
        <w:tc>
          <w:tcPr>
            <w:tcW w:w="3111" w:type="dxa"/>
          </w:tcPr>
          <w:p w14:paraId="63CE66F1" w14:textId="7682D640" w:rsidR="00A506C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YW1vPC9BdXRob3I+PFllYXI+MjAxNjwvWWVhcj48UmVj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YW1vPC9BdXRob3I+PFllYXI+MjAxNjwvWWVhcj48UmVj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48-5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A506CE" w:rsidRPr="005B510E" w14:paraId="63F709A2" w14:textId="77777777" w:rsidTr="00A506CE">
        <w:tc>
          <w:tcPr>
            <w:tcW w:w="1897" w:type="dxa"/>
          </w:tcPr>
          <w:p w14:paraId="1D5B0BEB" w14:textId="77777777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1650" w:type="dxa"/>
          </w:tcPr>
          <w:p w14:paraId="48E4FF34" w14:textId="77777777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31.4</w:t>
            </w:r>
          </w:p>
        </w:tc>
        <w:tc>
          <w:tcPr>
            <w:tcW w:w="1672" w:type="dxa"/>
          </w:tcPr>
          <w:p w14:paraId="141F4509" w14:textId="77777777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0.1783</w:t>
            </w:r>
          </w:p>
        </w:tc>
        <w:tc>
          <w:tcPr>
            <w:tcW w:w="3111" w:type="dxa"/>
          </w:tcPr>
          <w:p w14:paraId="0EA82744" w14:textId="7E3A020F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yinmode&lt;/Author&gt;&lt;Year&gt;2019&lt;/Year&gt;&lt;RecNum&gt;1610&lt;/RecNum&gt;&lt;DisplayText&gt;(54)&lt;/DisplayText&gt;&lt;record&gt;&lt;rec-number&gt;1610&lt;/rec-number&gt;&lt;foreign-keys&gt;&lt;key app="EN" db-id="9t99drffj205wwedd26xv9xf2taxw0rvpffa" timestamp="1639567914"&gt;1610&lt;/key&gt;&lt;/foreign-keys&gt;&lt;ref-type name="Journal Article"&gt;17&lt;/ref-type&gt;&lt;contributors&gt;&lt;authors&gt;&lt;author&gt;Ayinmode, A. B.&lt;/author&gt;&lt;author&gt;Agbajelola, V. I.&lt;/author&gt;&lt;/authors&gt;&lt;/contributors&gt;&lt;auth-address&gt;Department of Veterinary Parasitology and Entomology, University of Ibadan, Ibadan, Nigeria&lt;/auth-address&gt;&lt;titles&gt;&lt;title&gt;Molecular identification of Cryptosporidium parvum in rabbits (Oryctolagus cuniculus) in Nigeria&lt;/title&gt;&lt;secondary-title&gt;Ann Parasitol&lt;/secondary-title&gt;&lt;/titles&gt;&lt;periodical&gt;&lt;full-title&gt;Ann Parasitol&lt;/full-title&gt;&lt;abbr-1&gt;Annals of parasitology&lt;/abbr-1&gt;&lt;/periodical&gt;&lt;pages&gt;237-243&lt;/pages&gt;&lt;volume&gt;65&lt;/volume&gt;&lt;number&gt;3&lt;/number&gt;&lt;edition&gt;2019/10/11&lt;/edition&gt;&lt;keywords&gt;&lt;keyword&gt;Animals&lt;/keyword&gt;&lt;keyword&gt;*Cryptosporidiosis/diagnosis/epidemiology/parasitology&lt;/keyword&gt;&lt;keyword&gt;*Cryptosporidium parvum/genetics&lt;/keyword&gt;&lt;keyword&gt;Feces/parasitology&lt;/keyword&gt;&lt;keyword&gt;Genotype&lt;/keyword&gt;&lt;keyword&gt;Humans&lt;/keyword&gt;&lt;keyword&gt;Nigeria/epidemiology&lt;/keyword&gt;&lt;keyword&gt;*Parasitic Diseases, Animal/diagnosis/epidemiology/parasitology&lt;/keyword&gt;&lt;keyword&gt;Polymerase Chain Reaction&lt;/keyword&gt;&lt;keyword&gt;RNA, Ribosomal, 18S/genetics&lt;/keyword&gt;&lt;keyword&gt;Rabbits&lt;/keyword&gt;&lt;keyword&gt;Sequence Analysis, DNA&lt;/keyword&gt;&lt;keyword&gt;Sialoglycoproteins/genetics&lt;/keyword&gt;&lt;/keywords&gt;&lt;dates&gt;&lt;year&gt;2019&lt;/year&gt;&lt;/dates&gt;&lt;isbn&gt;2299-0631 (Print)&amp;#xD;2299-0631 (Linking)&lt;/isbn&gt;&lt;accession-num&gt;31599539&lt;/accession-num&gt;&lt;urls&gt;&lt;related-urls&gt;&lt;url&gt;https://www.ncbi.nlm.nih.gov/pubmed/31599539&lt;/url&gt;&lt;/related-urls&gt;&lt;/urls&gt;&lt;electronic-resource-num&gt;10.17420/ap6503.20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5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A506CE" w:rsidRPr="005B510E" w14:paraId="69EF7383" w14:textId="77777777" w:rsidTr="00A506CE">
        <w:tc>
          <w:tcPr>
            <w:tcW w:w="1897" w:type="dxa"/>
          </w:tcPr>
          <w:p w14:paraId="173972F5" w14:textId="77777777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1650" w:type="dxa"/>
          </w:tcPr>
          <w:p w14:paraId="11FBD216" w14:textId="77777777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27.0</w:t>
            </w:r>
          </w:p>
        </w:tc>
        <w:tc>
          <w:tcPr>
            <w:tcW w:w="1672" w:type="dxa"/>
          </w:tcPr>
          <w:p w14:paraId="04B7487F" w14:textId="77777777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0.1450</w:t>
            </w:r>
          </w:p>
        </w:tc>
        <w:tc>
          <w:tcPr>
            <w:tcW w:w="3111" w:type="dxa"/>
          </w:tcPr>
          <w:p w14:paraId="0664F3F3" w14:textId="62A82194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wierczewski&lt;/Author&gt;&lt;Year&gt;2012&lt;/Year&gt;&lt;RecNum&gt;1614&lt;/RecNum&gt;&lt;DisplayText&gt;(55)&lt;/DisplayText&gt;&lt;record&gt;&lt;rec-number&gt;1614&lt;/rec-number&gt;&lt;foreign-keys&gt;&lt;key app="EN" db-id="9t99drffj205wwedd26xv9xf2taxw0rvpffa" timestamp="1639568021"&gt;1614&lt;/key&gt;&lt;/foreign-keys&gt;&lt;ref-type name="Journal Article"&gt;17&lt;/ref-type&gt;&lt;contributors&gt;&lt;authors&gt;&lt;author&gt;Swierczewski, B.&lt;/author&gt;&lt;author&gt;Odundo, E.&lt;/author&gt;&lt;author&gt;Ndonye, J.&lt;/author&gt;&lt;author&gt;Kirera, R.&lt;/author&gt;&lt;author&gt;Odhiambo, C.&lt;/author&gt;&lt;author&gt;Oaks, E.&lt;/author&gt;&lt;/authors&gt;&lt;/contributors&gt;&lt;auth-address&gt;Kenya Medical Research Institute/Walter Reed Project, United States Army Medical Research Unit-Kenya, P.O. Box 1357, Kericho 20200, Kenya.&lt;/auth-address&gt;&lt;titles&gt;&lt;title&gt;Comparison of the Triage Micro Parasite Panel and Microscopy for the Detection of Entamoeba histolytica/Entamoeba dispar, Giardia lamblia, and Cryptosporidium parvum in Stool Samples Collected in Kenya&lt;/title&gt;&lt;secondary-title&gt;J Trop Med&lt;/secondary-title&gt;&lt;/titles&gt;&lt;periodical&gt;&lt;full-title&gt;J Trop Med&lt;/full-title&gt;&lt;/periodical&gt;&lt;pages&gt;564721&lt;/pages&gt;&lt;volume&gt;2012&lt;/volume&gt;&lt;edition&gt;2012/08/01&lt;/edition&gt;&lt;dates&gt;&lt;year&gt;2012&lt;/year&gt;&lt;/dates&gt;&lt;isbn&gt;1687-9694 (Electronic)&amp;#xD;1687-9686 (Linking)&lt;/isbn&gt;&lt;accession-num&gt;22848229&lt;/accession-num&gt;&lt;urls&gt;&lt;related-urls&gt;&lt;url&gt;https://www.ncbi.nlm.nih.gov/pubmed/22848229&lt;/url&gt;&lt;/related-urls&gt;&lt;/urls&gt;&lt;custom2&gt;PMC3400366&lt;/custom2&gt;&lt;electronic-resource-num&gt;10.1155/2012/56472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5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A506CE" w:rsidRPr="005B510E" w14:paraId="70D9743F" w14:textId="77777777" w:rsidTr="00A506CE">
        <w:tc>
          <w:tcPr>
            <w:tcW w:w="1897" w:type="dxa"/>
          </w:tcPr>
          <w:p w14:paraId="222F584F" w14:textId="77777777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650" w:type="dxa"/>
          </w:tcPr>
          <w:p w14:paraId="0D5BA1DF" w14:textId="77777777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13.8</w:t>
            </w:r>
          </w:p>
        </w:tc>
        <w:tc>
          <w:tcPr>
            <w:tcW w:w="1672" w:type="dxa"/>
          </w:tcPr>
          <w:p w14:paraId="0F5DB351" w14:textId="77777777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0.0730</w:t>
            </w:r>
          </w:p>
        </w:tc>
        <w:tc>
          <w:tcPr>
            <w:tcW w:w="3111" w:type="dxa"/>
          </w:tcPr>
          <w:p w14:paraId="18B4F2F6" w14:textId="46431921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b3V0ZTwvQXV0aG9yPjxZZWFyPjIwMTY8L1llYXI+PFJl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b3V0ZTwvQXV0aG9yPjxZZWFyPjIwMTY8L1llYXI+PFJl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56-5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A506CE" w:rsidRPr="005B510E" w14:paraId="0730AF5B" w14:textId="77777777" w:rsidTr="00A506CE">
        <w:tc>
          <w:tcPr>
            <w:tcW w:w="1897" w:type="dxa"/>
          </w:tcPr>
          <w:p w14:paraId="614D8D85" w14:textId="77777777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 xml:space="preserve">China Hong </w:t>
            </w:r>
            <w:proofErr w:type="spellStart"/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kong</w:t>
            </w:r>
            <w:proofErr w:type="spellEnd"/>
          </w:p>
        </w:tc>
        <w:tc>
          <w:tcPr>
            <w:tcW w:w="1650" w:type="dxa"/>
          </w:tcPr>
          <w:p w14:paraId="773B123C" w14:textId="77777777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</w:p>
        </w:tc>
        <w:tc>
          <w:tcPr>
            <w:tcW w:w="1672" w:type="dxa"/>
          </w:tcPr>
          <w:p w14:paraId="30378FB8" w14:textId="77777777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0.0653</w:t>
            </w:r>
          </w:p>
        </w:tc>
        <w:tc>
          <w:tcPr>
            <w:tcW w:w="3111" w:type="dxa"/>
          </w:tcPr>
          <w:p w14:paraId="5E914C80" w14:textId="4C4D90B0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bzwvQXV0aG9yPjxZZWFyPjIwMDM8L1llYXI+PFJlY051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bzwvQXV0aG9yPjxZZWFyPjIwMDM8L1llYXI+PFJlY051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5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A506CE" w:rsidRPr="005B510E" w14:paraId="1AEE68CC" w14:textId="77777777" w:rsidTr="00A506CE">
        <w:tc>
          <w:tcPr>
            <w:tcW w:w="1897" w:type="dxa"/>
            <w:tcBorders>
              <w:bottom w:val="single" w:sz="4" w:space="0" w:color="auto"/>
            </w:tcBorders>
          </w:tcPr>
          <w:p w14:paraId="71C3FC44" w14:textId="77777777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China Guangdong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06B19E1D" w14:textId="77777777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670B771B" w14:textId="77777777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10E">
              <w:rPr>
                <w:rFonts w:ascii="Times New Roman" w:hAnsi="Times New Roman" w:cs="Times New Roman"/>
                <w:sz w:val="18"/>
                <w:szCs w:val="18"/>
              </w:rPr>
              <w:t>0.0050</w:t>
            </w:r>
          </w:p>
        </w:tc>
        <w:tc>
          <w:tcPr>
            <w:tcW w:w="3111" w:type="dxa"/>
            <w:tcBorders>
              <w:bottom w:val="single" w:sz="4" w:space="0" w:color="auto"/>
            </w:tcBorders>
          </w:tcPr>
          <w:p w14:paraId="3DE525F8" w14:textId="2C8A9DD7" w:rsidR="00A506CE" w:rsidRPr="005B510E" w:rsidRDefault="00A506CE" w:rsidP="00A50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VuPC9BdXRob3I+PFllYXI+MjAyMTwvWWVhcj48UmVj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VuPC9BdXRob3I+PFllYXI+MjAyMTwvWWVhcj48UmVj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60-6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</w:tbl>
    <w:p w14:paraId="58AA6233" w14:textId="77777777" w:rsidR="005B510E" w:rsidRDefault="005B510E"/>
    <w:p w14:paraId="039CC7B7" w14:textId="77777777" w:rsidR="00A506CE" w:rsidRPr="00A506CE" w:rsidRDefault="005B510E" w:rsidP="00A506CE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A506CE" w:rsidRPr="00A506CE">
        <w:t>1.</w:t>
      </w:r>
      <w:r w:rsidR="00A506CE" w:rsidRPr="00A506CE">
        <w:tab/>
        <w:t>Gomez-Puerta LA, Gonzalez AE, Vargas-Calla A, Lopez-Urbina MT, Cama V, Xiao L.</w:t>
      </w:r>
      <w:r w:rsidR="00A506CE" w:rsidRPr="00A506CE">
        <w:rPr>
          <w:b/>
        </w:rPr>
        <w:t xml:space="preserve"> </w:t>
      </w:r>
      <w:r w:rsidR="00A506CE" w:rsidRPr="00A506CE">
        <w:t>2020. Cryptosporidium parvum as a risk factor of diarrhea occurrence in neonatal alpacas in Peru. Parasitol Res 119:243-248.</w:t>
      </w:r>
    </w:p>
    <w:p w14:paraId="5A117767" w14:textId="77777777" w:rsidR="00A506CE" w:rsidRPr="00A506CE" w:rsidRDefault="00A506CE" w:rsidP="00A506CE">
      <w:pPr>
        <w:pStyle w:val="EndNoteBibliography"/>
        <w:ind w:left="720" w:hanging="720"/>
      </w:pPr>
      <w:r w:rsidRPr="00A506CE">
        <w:t>2.</w:t>
      </w:r>
      <w:r w:rsidRPr="00A506CE">
        <w:tab/>
        <w:t>Gomez-Couso H, Ortega-Mora LM, Aguado-Martinez A, Rosadio-Alcantara R, Maturrano-Hernandez L, Luna-Espinoza L, Zanabria-Huisa V, Pedraza-Diaz S.</w:t>
      </w:r>
      <w:r w:rsidRPr="00A506CE">
        <w:rPr>
          <w:b/>
        </w:rPr>
        <w:t xml:space="preserve"> </w:t>
      </w:r>
      <w:r w:rsidRPr="00A506CE">
        <w:t>2012. Presence and molecular characterisation of Giardia and Cryptosporidium in alpacas (Vicugna pacos) from Peru. Vet Parasitol 187:414-20.</w:t>
      </w:r>
    </w:p>
    <w:p w14:paraId="1EC7DDA9" w14:textId="77777777" w:rsidR="00A506CE" w:rsidRPr="00A506CE" w:rsidRDefault="00A506CE" w:rsidP="00A506CE">
      <w:pPr>
        <w:pStyle w:val="EndNoteBibliography"/>
        <w:ind w:left="720" w:hanging="720"/>
      </w:pPr>
      <w:r w:rsidRPr="00A506CE">
        <w:t>3.</w:t>
      </w:r>
      <w:r w:rsidRPr="00A506CE">
        <w:tab/>
        <w:t>Xiao L, Bern C, Limor J, Sulaiman I, Roberts J, Checkley W, Cabrera L, Gilman RH, Lal AA.</w:t>
      </w:r>
      <w:r w:rsidRPr="00A506CE">
        <w:rPr>
          <w:b/>
        </w:rPr>
        <w:t xml:space="preserve"> </w:t>
      </w:r>
      <w:r w:rsidRPr="00A506CE">
        <w:t>2001. Identification of 5 types of Cryptosporidium parasites in children in Lima, Peru. J Infect Dis 183:492-7.</w:t>
      </w:r>
    </w:p>
    <w:p w14:paraId="60BF72BA" w14:textId="77777777" w:rsidR="00A506CE" w:rsidRPr="00A506CE" w:rsidRDefault="00A506CE" w:rsidP="00A506CE">
      <w:pPr>
        <w:pStyle w:val="EndNoteBibliography"/>
        <w:ind w:left="720" w:hanging="720"/>
      </w:pPr>
      <w:r w:rsidRPr="00A506CE">
        <w:t>4.</w:t>
      </w:r>
      <w:r w:rsidRPr="00A506CE">
        <w:tab/>
        <w:t>Zhang Y, Lee B, Thompson M, Glass R, Cama RI, Figueroa D, Gilman R, Taylor D, Stephenson C.</w:t>
      </w:r>
      <w:r w:rsidRPr="00A506CE">
        <w:rPr>
          <w:b/>
        </w:rPr>
        <w:t xml:space="preserve"> </w:t>
      </w:r>
      <w:r w:rsidRPr="00A506CE">
        <w:t>2000. Lactulose-mannitol intestinal permeability test in children with diarrhea caused by rotavirus and cryptosporidium. Diarrhea Working Group, Peru. J Pediatr Gastroenterol Nutr 31:16-21.</w:t>
      </w:r>
    </w:p>
    <w:p w14:paraId="7CB6D975" w14:textId="77777777" w:rsidR="00A506CE" w:rsidRPr="00A506CE" w:rsidRDefault="00A506CE" w:rsidP="00A506CE">
      <w:pPr>
        <w:pStyle w:val="EndNoteBibliography"/>
        <w:ind w:left="720" w:hanging="720"/>
      </w:pPr>
      <w:r w:rsidRPr="00A506CE">
        <w:t>5.</w:t>
      </w:r>
      <w:r w:rsidRPr="00A506CE">
        <w:tab/>
        <w:t>Checkley W, Epstein LD, Gilman RH, Black RE, Cabrera L, Sterling CR.</w:t>
      </w:r>
      <w:r w:rsidRPr="00A506CE">
        <w:rPr>
          <w:b/>
        </w:rPr>
        <w:t xml:space="preserve"> </w:t>
      </w:r>
      <w:r w:rsidRPr="00A506CE">
        <w:t>1998. Effects of Cryptosporidium parvum infection in Peruvian children: growth faltering and subsequent catch-up growth. Am J Epidemiol 148:497-506.</w:t>
      </w:r>
    </w:p>
    <w:p w14:paraId="53D79E84" w14:textId="77777777" w:rsidR="00A506CE" w:rsidRPr="00A506CE" w:rsidRDefault="00A506CE" w:rsidP="00A506CE">
      <w:pPr>
        <w:pStyle w:val="EndNoteBibliography"/>
        <w:ind w:left="720" w:hanging="720"/>
      </w:pPr>
      <w:r w:rsidRPr="00A506CE">
        <w:t>6.</w:t>
      </w:r>
      <w:r w:rsidRPr="00A506CE">
        <w:tab/>
        <w:t>Ortega YR, Roxas CR, Gilman RH, Miller NJ, Cabrera L, Taquiri C, Sterling CR.</w:t>
      </w:r>
      <w:r w:rsidRPr="00A506CE">
        <w:rPr>
          <w:b/>
        </w:rPr>
        <w:t xml:space="preserve"> </w:t>
      </w:r>
      <w:r w:rsidRPr="00A506CE">
        <w:t>1997. Isolation of Cryptosporidium parvum and Cyclospora cayetanensis from vegetables collected in markets of an endemic region in Peru. Am J Trop Med Hyg 57:683-6.</w:t>
      </w:r>
    </w:p>
    <w:p w14:paraId="2E02A184" w14:textId="77777777" w:rsidR="00A506CE" w:rsidRPr="00A506CE" w:rsidRDefault="00A506CE" w:rsidP="00A506CE">
      <w:pPr>
        <w:pStyle w:val="EndNoteBibliography"/>
        <w:ind w:left="720" w:hanging="720"/>
      </w:pPr>
      <w:r w:rsidRPr="00A506CE">
        <w:t>7.</w:t>
      </w:r>
      <w:r w:rsidRPr="00A506CE">
        <w:tab/>
        <w:t>Checkley W, Gilman RH, Epstein LD, Suarez M, Diaz JF, Cabrera L, Black RE, Sterling CR.</w:t>
      </w:r>
      <w:r w:rsidRPr="00A506CE">
        <w:rPr>
          <w:b/>
        </w:rPr>
        <w:t xml:space="preserve"> </w:t>
      </w:r>
      <w:r w:rsidRPr="00A506CE">
        <w:t xml:space="preserve">1997. </w:t>
      </w:r>
      <w:r w:rsidRPr="00A506CE">
        <w:lastRenderedPageBreak/>
        <w:t>Asymptomatic and symptomatic cryptosporidiosis: their acute effect on weight gain in Peruvian children. Am J Epidemiol 145:156-63.</w:t>
      </w:r>
    </w:p>
    <w:p w14:paraId="0AC02875" w14:textId="77777777" w:rsidR="00A506CE" w:rsidRPr="00A506CE" w:rsidRDefault="00A506CE" w:rsidP="00A506CE">
      <w:pPr>
        <w:pStyle w:val="EndNoteBibliography"/>
        <w:ind w:left="720" w:hanging="720"/>
      </w:pPr>
      <w:r w:rsidRPr="00A506CE">
        <w:t>8.</w:t>
      </w:r>
      <w:r w:rsidRPr="00A506CE">
        <w:tab/>
        <w:t>Ayres Hutter J, Dion R, Irace-Cima A, Fiset M, Guy R, Dixon B, Aguilar JL, Trepanier J, Thivierge K.</w:t>
      </w:r>
      <w:r w:rsidRPr="00A506CE">
        <w:rPr>
          <w:b/>
        </w:rPr>
        <w:t xml:space="preserve"> </w:t>
      </w:r>
      <w:r w:rsidRPr="00A506CE">
        <w:t>2020. Cryptosporidium spp.: Human incidence, molecular characterization and associated exposures in Quebec, Canada (2016-2017). PLoS One 15:e0228986.</w:t>
      </w:r>
    </w:p>
    <w:p w14:paraId="145396B4" w14:textId="77777777" w:rsidR="00A506CE" w:rsidRPr="00A506CE" w:rsidRDefault="00A506CE" w:rsidP="00A506CE">
      <w:pPr>
        <w:pStyle w:val="EndNoteBibliography"/>
        <w:ind w:left="720" w:hanging="720"/>
      </w:pPr>
      <w:r w:rsidRPr="00A506CE">
        <w:t>9.</w:t>
      </w:r>
      <w:r w:rsidRPr="00A506CE">
        <w:tab/>
        <w:t>Budu-Amoako E, Greenwood SJ, Dixon BR, Barkema HW, McClure JT.</w:t>
      </w:r>
      <w:r w:rsidRPr="00A506CE">
        <w:rPr>
          <w:b/>
        </w:rPr>
        <w:t xml:space="preserve"> </w:t>
      </w:r>
      <w:r w:rsidRPr="00A506CE">
        <w:t>2012. Occurrence of Cryptosporidium and Giardia on beef farms and water sources within the vicinity of the farms on Prince Edward Island, Canada. Vet Parasitol 184:1-9.</w:t>
      </w:r>
    </w:p>
    <w:p w14:paraId="347043E3" w14:textId="77777777" w:rsidR="00A506CE" w:rsidRPr="00A506CE" w:rsidRDefault="00A506CE" w:rsidP="00A506CE">
      <w:pPr>
        <w:pStyle w:val="EndNoteBibliography"/>
        <w:ind w:left="720" w:hanging="720"/>
      </w:pPr>
      <w:r w:rsidRPr="00A506CE">
        <w:t>10.</w:t>
      </w:r>
      <w:r w:rsidRPr="00A506CE">
        <w:tab/>
        <w:t>Coklin T, Farber J, Parrington L, Dixon B.</w:t>
      </w:r>
      <w:r w:rsidRPr="00A506CE">
        <w:rPr>
          <w:b/>
        </w:rPr>
        <w:t xml:space="preserve"> </w:t>
      </w:r>
      <w:r w:rsidRPr="00A506CE">
        <w:t>2007. Prevalence and molecular characterization of Giardia duodenalis and Cryptosporidium spp. in dairy cattle in Ontario, Canada. Vet Parasitol 150:297-305.</w:t>
      </w:r>
    </w:p>
    <w:p w14:paraId="3B78B75C" w14:textId="77777777" w:rsidR="00A506CE" w:rsidRPr="00A506CE" w:rsidRDefault="00A506CE" w:rsidP="00A506CE">
      <w:pPr>
        <w:pStyle w:val="EndNoteBibliography"/>
        <w:ind w:left="720" w:hanging="720"/>
      </w:pPr>
      <w:r w:rsidRPr="00A506CE">
        <w:t>11.</w:t>
      </w:r>
      <w:r w:rsidRPr="00A506CE">
        <w:tab/>
        <w:t>Garro CJ, Morici GE, Tomazic ML, Vilte D, Encinas M, Vega C, Bok M, Parreno V, Schnittger L.</w:t>
      </w:r>
      <w:r w:rsidRPr="00A506CE">
        <w:rPr>
          <w:b/>
        </w:rPr>
        <w:t xml:space="preserve"> </w:t>
      </w:r>
      <w:r w:rsidRPr="00A506CE">
        <w:t>2021. Occurrence of Cryptosporidium and other enteropathogens and their association with diarrhea in dairy calves of Buenos Aires province, Argentina. Vet Parasitol Reg Stud Reports 24:100567.</w:t>
      </w:r>
    </w:p>
    <w:p w14:paraId="0CD34690" w14:textId="77777777" w:rsidR="00A506CE" w:rsidRPr="00A506CE" w:rsidRDefault="00A506CE" w:rsidP="00A506CE">
      <w:pPr>
        <w:pStyle w:val="EndNoteBibliography"/>
        <w:ind w:left="720" w:hanging="720"/>
      </w:pPr>
      <w:r w:rsidRPr="00A506CE">
        <w:t>12.</w:t>
      </w:r>
      <w:r w:rsidRPr="00A506CE">
        <w:tab/>
        <w:t>Schares G, Dubey JP, Rosenthal B, Tuschy M, Barwald A, Conraths FJ.</w:t>
      </w:r>
      <w:r w:rsidRPr="00A506CE">
        <w:rPr>
          <w:b/>
        </w:rPr>
        <w:t xml:space="preserve"> </w:t>
      </w:r>
      <w:r w:rsidRPr="00A506CE">
        <w:t>2020. Sensitive, quantitative detection of Besnoitia darlingi and related parasites in intermediate hosts and to assess felids as definitive hosts for known and as-yet undescribed related parasite species. Int J Parasitol Parasites Wildl 11:114-119.</w:t>
      </w:r>
    </w:p>
    <w:p w14:paraId="221BEDE9" w14:textId="77777777" w:rsidR="00A506CE" w:rsidRPr="00A506CE" w:rsidRDefault="00A506CE" w:rsidP="00A506CE">
      <w:pPr>
        <w:pStyle w:val="EndNoteBibliography"/>
        <w:ind w:left="720" w:hanging="720"/>
      </w:pPr>
      <w:r w:rsidRPr="00A506CE">
        <w:t>13.</w:t>
      </w:r>
      <w:r w:rsidRPr="00A506CE">
        <w:tab/>
        <w:t>Lombardelli JA, Tomazic ML, Schnittger L, Tiranti KI.</w:t>
      </w:r>
      <w:r w:rsidRPr="00A506CE">
        <w:rPr>
          <w:b/>
        </w:rPr>
        <w:t xml:space="preserve"> </w:t>
      </w:r>
      <w:r w:rsidRPr="00A506CE">
        <w:t>2019. Prevalence of Cryptosporidium parvum in dairy calves and GP60 subtyping of diarrheic calves in central Argentina. Parasitol Res 118:2079-2086.</w:t>
      </w:r>
    </w:p>
    <w:p w14:paraId="3EB01B47" w14:textId="77777777" w:rsidR="00A506CE" w:rsidRPr="00A506CE" w:rsidRDefault="00A506CE" w:rsidP="00A506CE">
      <w:pPr>
        <w:pStyle w:val="EndNoteBibliography"/>
        <w:ind w:left="720" w:hanging="720"/>
      </w:pPr>
      <w:r w:rsidRPr="00A506CE">
        <w:t>14.</w:t>
      </w:r>
      <w:r w:rsidRPr="00A506CE">
        <w:tab/>
        <w:t>Peralta RH, Velasquez JN, Cunha Fde S, Pantano ML, Sodre FC, Silva S, Astudillo OG, Peralta JM, Carnevale S.</w:t>
      </w:r>
      <w:r w:rsidRPr="00A506CE">
        <w:rPr>
          <w:b/>
        </w:rPr>
        <w:t xml:space="preserve"> </w:t>
      </w:r>
      <w:r w:rsidRPr="00A506CE">
        <w:t>2016. Genetic diversity of Cryptosporidium identified in clinical samples from cities in Brazil and Argentina. Mem Inst Oswaldo Cruz 111:30-6.</w:t>
      </w:r>
    </w:p>
    <w:p w14:paraId="2D4DA956" w14:textId="77777777" w:rsidR="00A506CE" w:rsidRPr="00A506CE" w:rsidRDefault="00A506CE" w:rsidP="00A506CE">
      <w:pPr>
        <w:pStyle w:val="EndNoteBibliography"/>
        <w:ind w:left="720" w:hanging="720"/>
      </w:pPr>
      <w:r w:rsidRPr="00A506CE">
        <w:t>15.</w:t>
      </w:r>
      <w:r w:rsidRPr="00A506CE">
        <w:tab/>
        <w:t>Cimino RO, Jeun R, Juarez M, Cajal PS, Vargas P, Echazu A, Bryan PE, Nasser J, Krolewiecki A, Mejia R.</w:t>
      </w:r>
      <w:r w:rsidRPr="00A506CE">
        <w:rPr>
          <w:b/>
        </w:rPr>
        <w:t xml:space="preserve"> </w:t>
      </w:r>
      <w:r w:rsidRPr="00A506CE">
        <w:t>2015. Identification of human intestinal parasites affecting an asymptomatic peri-urban Argentinian population using multi-parallel quantitative real-time polymerase chain reaction. Parasit Vectors 8:380.</w:t>
      </w:r>
    </w:p>
    <w:p w14:paraId="069967A5" w14:textId="77777777" w:rsidR="00A506CE" w:rsidRPr="00A506CE" w:rsidRDefault="00A506CE" w:rsidP="00A506CE">
      <w:pPr>
        <w:pStyle w:val="EndNoteBibliography"/>
        <w:ind w:left="720" w:hanging="720"/>
      </w:pPr>
      <w:r w:rsidRPr="00A506CE">
        <w:t>16.</w:t>
      </w:r>
      <w:r w:rsidRPr="00A506CE">
        <w:tab/>
        <w:t>Del Coco VF, Cordoba MA, Bilbao G, de Almeida Castro AP, Basualdo JA, Fayer R, Santin M.</w:t>
      </w:r>
      <w:r w:rsidRPr="00A506CE">
        <w:rPr>
          <w:b/>
        </w:rPr>
        <w:t xml:space="preserve"> </w:t>
      </w:r>
      <w:r w:rsidRPr="00A506CE">
        <w:t>2014. Cryptosporidium parvum GP60 subtypes in dairy cattle from Buenos Aires, Argentina. Res Vet Sci 96:311-4.</w:t>
      </w:r>
    </w:p>
    <w:p w14:paraId="0B3B1742" w14:textId="77777777" w:rsidR="00A506CE" w:rsidRPr="00A506CE" w:rsidRDefault="00A506CE" w:rsidP="00A506CE">
      <w:pPr>
        <w:pStyle w:val="EndNoteBibliography"/>
        <w:ind w:left="720" w:hanging="720"/>
      </w:pPr>
      <w:r w:rsidRPr="00A506CE">
        <w:t>17.</w:t>
      </w:r>
      <w:r w:rsidRPr="00A506CE">
        <w:tab/>
        <w:t>Tomazic ML, Maidana J, Dominguez M, Uriarte EL, Galarza R, Garro C, Florin-Christensen M, Schnittger L.</w:t>
      </w:r>
      <w:r w:rsidRPr="00A506CE">
        <w:rPr>
          <w:b/>
        </w:rPr>
        <w:t xml:space="preserve"> </w:t>
      </w:r>
      <w:r w:rsidRPr="00A506CE">
        <w:t>2013. Molecular characterization of Cryptosporidium isolates from calves in Argentina. Vet Parasitol 198:382-6.</w:t>
      </w:r>
    </w:p>
    <w:p w14:paraId="5B71FDD8" w14:textId="77777777" w:rsidR="00A506CE" w:rsidRPr="00A506CE" w:rsidRDefault="00A506CE" w:rsidP="00A506CE">
      <w:pPr>
        <w:pStyle w:val="EndNoteBibliography"/>
        <w:ind w:left="720" w:hanging="720"/>
      </w:pPr>
      <w:r w:rsidRPr="00A506CE">
        <w:t>18.</w:t>
      </w:r>
      <w:r w:rsidRPr="00A506CE">
        <w:tab/>
        <w:t>Netor Velasquez J, Marta E, Alicia di Risio C, Etchart C, Gancedo E, Victor Chertcoff A, Bruno Malandrini J, German Astudillo O, Carnevale S.</w:t>
      </w:r>
      <w:r w:rsidRPr="00A506CE">
        <w:rPr>
          <w:b/>
        </w:rPr>
        <w:t xml:space="preserve"> </w:t>
      </w:r>
      <w:r w:rsidRPr="00A506CE">
        <w:t>2012. Molecular identification of protozoa causing AIDS-associated cholangiopathy in Buenos Aires, Argentina. Acta Gastroenterol Latinoam 42:301-8.</w:t>
      </w:r>
    </w:p>
    <w:p w14:paraId="48DF9846" w14:textId="77777777" w:rsidR="00A506CE" w:rsidRPr="00A506CE" w:rsidRDefault="00A506CE" w:rsidP="00A506CE">
      <w:pPr>
        <w:pStyle w:val="EndNoteBibliography"/>
        <w:ind w:left="720" w:hanging="720"/>
      </w:pPr>
      <w:r w:rsidRPr="00A506CE">
        <w:t>19.</w:t>
      </w:r>
      <w:r w:rsidRPr="00A506CE">
        <w:tab/>
        <w:t>Barboni G, Candi M, Ines Villace M, Leonardelli A, Balbaryski J, Gaddi E.</w:t>
      </w:r>
      <w:r w:rsidRPr="00A506CE">
        <w:rPr>
          <w:b/>
        </w:rPr>
        <w:t xml:space="preserve"> </w:t>
      </w:r>
      <w:r w:rsidRPr="00A506CE">
        <w:t>2008. [Intestinal cryptosporidiosis in HIV infected children]. Medicina (B Aires) 68:213-8.</w:t>
      </w:r>
    </w:p>
    <w:p w14:paraId="4AC85CCC" w14:textId="77777777" w:rsidR="00A506CE" w:rsidRPr="00A506CE" w:rsidRDefault="00A506CE" w:rsidP="00A506CE">
      <w:pPr>
        <w:pStyle w:val="EndNoteBibliography"/>
        <w:ind w:left="720" w:hanging="720"/>
      </w:pPr>
      <w:r w:rsidRPr="00A506CE">
        <w:t>20.</w:t>
      </w:r>
      <w:r w:rsidRPr="00A506CE">
        <w:tab/>
        <w:t>Kucerova Z, Sokolova OI, Demyanov AV, Kvac M, Sak B, Kvetonova D, Secor WE.</w:t>
      </w:r>
      <w:r w:rsidRPr="00A506CE">
        <w:rPr>
          <w:b/>
        </w:rPr>
        <w:t xml:space="preserve"> </w:t>
      </w:r>
      <w:r w:rsidRPr="00A506CE">
        <w:t xml:space="preserve">2011. Microsporidiosis and Cryptosporidiosis in HIV/AIDS Patients in St. Petersburg, Russia: Serological identification of microsporidia and Cryptosporidium parvum in sera samples from </w:t>
      </w:r>
      <w:r w:rsidRPr="00A506CE">
        <w:lastRenderedPageBreak/>
        <w:t>HIV/AIDS patients. AIDS Res Hum Retroviruses 27:13-5.</w:t>
      </w:r>
    </w:p>
    <w:p w14:paraId="26E61562" w14:textId="77777777" w:rsidR="00A506CE" w:rsidRPr="00A506CE" w:rsidRDefault="00A506CE" w:rsidP="00A506CE">
      <w:pPr>
        <w:pStyle w:val="EndNoteBibliography"/>
        <w:ind w:left="720" w:hanging="720"/>
      </w:pPr>
      <w:r w:rsidRPr="00A506CE">
        <w:t>21.</w:t>
      </w:r>
      <w:r w:rsidRPr="00A506CE">
        <w:tab/>
        <w:t>Morrow JJ, Reinhard KJ.</w:t>
      </w:r>
      <w:r w:rsidRPr="00A506CE">
        <w:rPr>
          <w:b/>
        </w:rPr>
        <w:t xml:space="preserve"> </w:t>
      </w:r>
      <w:r w:rsidRPr="00A506CE">
        <w:t>2016. Cryptosporidium parvum Among Coprolites from La Cueva de los Muertos Chiquitos (600-800 CE), Rio Zape Valley, Durango, Mexico. J Parasitol 102:429-35.</w:t>
      </w:r>
    </w:p>
    <w:p w14:paraId="34F6BA0E" w14:textId="77777777" w:rsidR="00A506CE" w:rsidRPr="00A506CE" w:rsidRDefault="00A506CE" w:rsidP="00A506CE">
      <w:pPr>
        <w:pStyle w:val="EndNoteBibliography"/>
        <w:ind w:left="720" w:hanging="720"/>
      </w:pPr>
      <w:r w:rsidRPr="00A506CE">
        <w:t>22.</w:t>
      </w:r>
      <w:r w:rsidRPr="00A506CE">
        <w:tab/>
        <w:t>Nair P, Mohamed JA, DuPont HL, Figueroa JF, Carlin LG, Jiang ZD, Belkind-Gerson J, Martinez-Sandoval FG, Okhuysen PC.</w:t>
      </w:r>
      <w:r w:rsidRPr="00A506CE">
        <w:rPr>
          <w:b/>
        </w:rPr>
        <w:t xml:space="preserve"> </w:t>
      </w:r>
      <w:r w:rsidRPr="00A506CE">
        <w:t>2008. Epidemiology of cryptosporidiosis in North American travelers to Mexico. Am J Trop Med Hyg 79:210-4.</w:t>
      </w:r>
    </w:p>
    <w:p w14:paraId="28E7FD0A" w14:textId="77777777" w:rsidR="00A506CE" w:rsidRPr="00A506CE" w:rsidRDefault="00A506CE" w:rsidP="00A506CE">
      <w:pPr>
        <w:pStyle w:val="EndNoteBibliography"/>
        <w:ind w:left="720" w:hanging="720"/>
      </w:pPr>
      <w:r w:rsidRPr="00A506CE">
        <w:t>23.</w:t>
      </w:r>
      <w:r w:rsidRPr="00A506CE">
        <w:tab/>
        <w:t>Diaz E, Mondragon J, Ramirez E, Bernal R.</w:t>
      </w:r>
      <w:r w:rsidRPr="00A506CE">
        <w:rPr>
          <w:b/>
        </w:rPr>
        <w:t xml:space="preserve"> </w:t>
      </w:r>
      <w:r w:rsidRPr="00A506CE">
        <w:t>2003. Epidemiology and control of intestinal parasites with nitazoxanide in children in Mexico. Am J Trop Med Hyg 68:384-5.</w:t>
      </w:r>
    </w:p>
    <w:p w14:paraId="7F113F18" w14:textId="77777777" w:rsidR="00A506CE" w:rsidRPr="00A506CE" w:rsidRDefault="00A506CE" w:rsidP="00A506CE">
      <w:pPr>
        <w:pStyle w:val="EndNoteBibliography"/>
        <w:ind w:left="720" w:hanging="720"/>
      </w:pPr>
      <w:r w:rsidRPr="00A506CE">
        <w:t>24.</w:t>
      </w:r>
      <w:r w:rsidRPr="00A506CE">
        <w:tab/>
        <w:t>Kuhn RC, Rock CM, Oshima KH.</w:t>
      </w:r>
      <w:r w:rsidRPr="00A506CE">
        <w:rPr>
          <w:b/>
        </w:rPr>
        <w:t xml:space="preserve"> </w:t>
      </w:r>
      <w:r w:rsidRPr="00A506CE">
        <w:t>2002. Occurrence of Cryptosporidium and Giardia in wild ducks along the Rio Grande River valley in southern New Mexico. Appl Environ Microbiol 68:161-5.</w:t>
      </w:r>
    </w:p>
    <w:p w14:paraId="590894F4" w14:textId="77777777" w:rsidR="00A506CE" w:rsidRPr="00A506CE" w:rsidRDefault="00A506CE" w:rsidP="00A506CE">
      <w:pPr>
        <w:pStyle w:val="EndNoteBibliography"/>
        <w:ind w:left="720" w:hanging="720"/>
      </w:pPr>
      <w:r w:rsidRPr="00A506CE">
        <w:t>25.</w:t>
      </w:r>
      <w:r w:rsidRPr="00A506CE">
        <w:tab/>
        <w:t>Leach CT, Koo FC, Kuhls TL, Hilsenbeck SG, Jenson HB.</w:t>
      </w:r>
      <w:r w:rsidRPr="00A506CE">
        <w:rPr>
          <w:b/>
        </w:rPr>
        <w:t xml:space="preserve"> </w:t>
      </w:r>
      <w:r w:rsidRPr="00A506CE">
        <w:t>2000. Prevalence of Cryptosporidium parvum infection in children along the Texas-Mexico border and associated risk factors. Am J Trop Med Hyg 62:656-61.</w:t>
      </w:r>
    </w:p>
    <w:p w14:paraId="02A68DAB" w14:textId="77777777" w:rsidR="00A506CE" w:rsidRPr="00A506CE" w:rsidRDefault="00A506CE" w:rsidP="00A506CE">
      <w:pPr>
        <w:pStyle w:val="EndNoteBibliography"/>
        <w:ind w:left="720" w:hanging="720"/>
      </w:pPr>
      <w:r w:rsidRPr="00A506CE">
        <w:t>26.</w:t>
      </w:r>
      <w:r w:rsidRPr="00A506CE">
        <w:tab/>
        <w:t>Rossignol JF, Hidalgo H, Feregrino M, Higuera F, Gomez WH, Romero JL, Padierna J, Geyne A, Ayers MS.</w:t>
      </w:r>
      <w:r w:rsidRPr="00A506CE">
        <w:rPr>
          <w:b/>
        </w:rPr>
        <w:t xml:space="preserve"> </w:t>
      </w:r>
      <w:r w:rsidRPr="00A506CE">
        <w:t>1998. A double-'blind' placebo-controlled study of nitazoxanide in the treatment of cryptosporidial diarrhoea in AIDS patients in Mexico. Trans R Soc Trop Med Hyg 92:663-6.</w:t>
      </w:r>
    </w:p>
    <w:p w14:paraId="40E791F2" w14:textId="77777777" w:rsidR="00A506CE" w:rsidRPr="00A506CE" w:rsidRDefault="00A506CE" w:rsidP="00A506CE">
      <w:pPr>
        <w:pStyle w:val="EndNoteBibliography"/>
        <w:ind w:left="720" w:hanging="720"/>
      </w:pPr>
      <w:r w:rsidRPr="00A506CE">
        <w:t>27.</w:t>
      </w:r>
      <w:r w:rsidRPr="00A506CE">
        <w:tab/>
        <w:t>Utsi L, Smith SJ, Chalmers RM, Padfield S.</w:t>
      </w:r>
      <w:r w:rsidRPr="00A506CE">
        <w:rPr>
          <w:b/>
        </w:rPr>
        <w:t xml:space="preserve"> </w:t>
      </w:r>
      <w:r w:rsidRPr="00A506CE">
        <w:t>2016. Cryptosporidiosis outbreak in visitors of a UK industry-compliant petting farm caused by a rare Cryptosporidium parvum subtype: a case-control study. Epidemiol Infect 144:1000-9.</w:t>
      </w:r>
    </w:p>
    <w:p w14:paraId="05C0FA48" w14:textId="77777777" w:rsidR="00A506CE" w:rsidRPr="00A506CE" w:rsidRDefault="00A506CE" w:rsidP="00A506CE">
      <w:pPr>
        <w:pStyle w:val="EndNoteBibliography"/>
        <w:ind w:left="720" w:hanging="720"/>
      </w:pPr>
      <w:r w:rsidRPr="00A506CE">
        <w:t>28.</w:t>
      </w:r>
      <w:r w:rsidRPr="00A506CE">
        <w:tab/>
        <w:t>McKerr C, Adak GK, Nichols G, Gorton R, Chalmers RM, Kafatos G, Cosford P, Charlett A, Reacher M, Pollock KG, Alexander CL, Morton S.</w:t>
      </w:r>
      <w:r w:rsidRPr="00A506CE">
        <w:rPr>
          <w:b/>
        </w:rPr>
        <w:t xml:space="preserve"> </w:t>
      </w:r>
      <w:r w:rsidRPr="00A506CE">
        <w:t>2015. An Outbreak of Cryptosporidium parvum across England &amp; Scotland Associated with Consumption of Fresh Pre-Cut Salad Leaves, May 2012. PLoS One 10:e0125955.</w:t>
      </w:r>
    </w:p>
    <w:p w14:paraId="30F5DA68" w14:textId="77777777" w:rsidR="00A506CE" w:rsidRPr="00A506CE" w:rsidRDefault="00A506CE" w:rsidP="00A506CE">
      <w:pPr>
        <w:pStyle w:val="EndNoteBibliography"/>
        <w:ind w:left="720" w:hanging="720"/>
      </w:pPr>
      <w:r w:rsidRPr="00A506CE">
        <w:t>29.</w:t>
      </w:r>
      <w:r w:rsidRPr="00A506CE">
        <w:tab/>
        <w:t>Hoek MR, Oliver I, Barlow M, Heard L, Chalmers R, Paynter S.</w:t>
      </w:r>
      <w:r w:rsidRPr="00A506CE">
        <w:rPr>
          <w:b/>
        </w:rPr>
        <w:t xml:space="preserve"> </w:t>
      </w:r>
      <w:r w:rsidRPr="00A506CE">
        <w:t>2008. Outbreak of Cryptosporidium parvum among children after a school excursion to an adventure farm, south west England. J Water Health 6:333-8.</w:t>
      </w:r>
    </w:p>
    <w:p w14:paraId="43524070" w14:textId="77777777" w:rsidR="00A506CE" w:rsidRPr="00A506CE" w:rsidRDefault="00A506CE" w:rsidP="00A506CE">
      <w:pPr>
        <w:pStyle w:val="EndNoteBibliography"/>
        <w:ind w:left="720" w:hanging="720"/>
      </w:pPr>
      <w:r w:rsidRPr="00A506CE">
        <w:t>30.</w:t>
      </w:r>
      <w:r w:rsidRPr="00A506CE">
        <w:tab/>
        <w:t>Pritchard GC, Marshall JA, Giles M, Chalmers RM, Marshall RN.</w:t>
      </w:r>
      <w:r w:rsidRPr="00A506CE">
        <w:rPr>
          <w:b/>
        </w:rPr>
        <w:t xml:space="preserve"> </w:t>
      </w:r>
      <w:r w:rsidRPr="00A506CE">
        <w:t>2007. Cryptosporidium parvum infection in orphan lambs on a farm open to the public. Vet Rec 161:11-4.</w:t>
      </w:r>
    </w:p>
    <w:p w14:paraId="2F40ECAA" w14:textId="77777777" w:rsidR="00A506CE" w:rsidRPr="00A506CE" w:rsidRDefault="00A506CE" w:rsidP="00A506CE">
      <w:pPr>
        <w:pStyle w:val="EndNoteBibliography"/>
        <w:ind w:left="720" w:hanging="720"/>
      </w:pPr>
      <w:r w:rsidRPr="00A506CE">
        <w:t>31.</w:t>
      </w:r>
      <w:r w:rsidRPr="00A506CE">
        <w:tab/>
        <w:t>Hunter PR, Hadfield SJ, Wilkinson D, Lake IR, Harrison FC, Chalmers RM.</w:t>
      </w:r>
      <w:r w:rsidRPr="00A506CE">
        <w:rPr>
          <w:b/>
        </w:rPr>
        <w:t xml:space="preserve"> </w:t>
      </w:r>
      <w:r w:rsidRPr="00A506CE">
        <w:t>2007. Subtypes of Cryptosporidium parvum in humans and disease risk. Emerg Infect Dis 13:82-8.</w:t>
      </w:r>
    </w:p>
    <w:p w14:paraId="7588DCF0" w14:textId="77777777" w:rsidR="00A506CE" w:rsidRPr="00A506CE" w:rsidRDefault="00A506CE" w:rsidP="00A506CE">
      <w:pPr>
        <w:pStyle w:val="EndNoteBibliography"/>
        <w:ind w:left="720" w:hanging="720"/>
      </w:pPr>
      <w:r w:rsidRPr="00A506CE">
        <w:t>32.</w:t>
      </w:r>
      <w:r w:rsidRPr="00A506CE">
        <w:tab/>
        <w:t>Louie K, Gustafson L, Fyfe M, Gill I, MacDougall L, Tom L, Wong Q, Isaac-Renton J.</w:t>
      </w:r>
      <w:r w:rsidRPr="00A506CE">
        <w:rPr>
          <w:b/>
        </w:rPr>
        <w:t xml:space="preserve"> </w:t>
      </w:r>
      <w:r w:rsidRPr="00A506CE">
        <w:t>2004. An outbreak of Cryptosporidium parvum in a Surrey pool with detection in pool water sampling. Can Commun Dis Rep 30:61-6.</w:t>
      </w:r>
    </w:p>
    <w:p w14:paraId="1AEF5905" w14:textId="77777777" w:rsidR="00A506CE" w:rsidRPr="00A506CE" w:rsidRDefault="00A506CE" w:rsidP="00A506CE">
      <w:pPr>
        <w:pStyle w:val="EndNoteBibliography"/>
        <w:ind w:left="720" w:hanging="720"/>
      </w:pPr>
      <w:r w:rsidRPr="00A506CE">
        <w:t>33.</w:t>
      </w:r>
      <w:r w:rsidRPr="00A506CE">
        <w:tab/>
        <w:t>Becker DJ, Oloya J, Ezeamama AE.</w:t>
      </w:r>
      <w:r w:rsidRPr="00A506CE">
        <w:rPr>
          <w:b/>
        </w:rPr>
        <w:t xml:space="preserve"> </w:t>
      </w:r>
      <w:r w:rsidRPr="00A506CE">
        <w:t>2015. Household Socioeconomic and Demographic Correlates of Cryptosporidium Seropositivity in the United States. PLoS Negl Trop Dis 9:e0004080.</w:t>
      </w:r>
    </w:p>
    <w:p w14:paraId="32215ABA" w14:textId="77777777" w:rsidR="00A506CE" w:rsidRPr="00A506CE" w:rsidRDefault="00A506CE" w:rsidP="00A506CE">
      <w:pPr>
        <w:pStyle w:val="EndNoteBibliography"/>
        <w:ind w:left="720" w:hanging="720"/>
      </w:pPr>
      <w:r w:rsidRPr="00A506CE">
        <w:t>34.</w:t>
      </w:r>
      <w:r w:rsidRPr="00A506CE">
        <w:tab/>
        <w:t>Fayer R, Santin M, Dargatz D.</w:t>
      </w:r>
      <w:r w:rsidRPr="00A506CE">
        <w:rPr>
          <w:b/>
        </w:rPr>
        <w:t xml:space="preserve"> </w:t>
      </w:r>
      <w:r w:rsidRPr="00A506CE">
        <w:t>2010. Species of Cryptosporidium detected in weaned cattle on cow-calf operations in the United States. Vet Parasitol 170:187-92.</w:t>
      </w:r>
    </w:p>
    <w:p w14:paraId="0E7B675F" w14:textId="77777777" w:rsidR="00A506CE" w:rsidRPr="00A506CE" w:rsidRDefault="00A506CE" w:rsidP="00A506CE">
      <w:pPr>
        <w:pStyle w:val="EndNoteBibliography"/>
        <w:ind w:left="720" w:hanging="720"/>
      </w:pPr>
      <w:r w:rsidRPr="00A506CE">
        <w:t>35.</w:t>
      </w:r>
      <w:r w:rsidRPr="00A506CE">
        <w:tab/>
        <w:t>Xiao L, Zhou L, Santin M, Yang W, Fayer R.</w:t>
      </w:r>
      <w:r w:rsidRPr="00A506CE">
        <w:rPr>
          <w:b/>
        </w:rPr>
        <w:t xml:space="preserve"> </w:t>
      </w:r>
      <w:r w:rsidRPr="00A506CE">
        <w:t>2007. Distribution of Cryptosporidium parvum subtypes in calves in eastern United States. Parasitol Res 100:701-6.</w:t>
      </w:r>
    </w:p>
    <w:p w14:paraId="211701CC" w14:textId="77777777" w:rsidR="00A506CE" w:rsidRPr="00A506CE" w:rsidRDefault="00A506CE" w:rsidP="00A506CE">
      <w:pPr>
        <w:pStyle w:val="EndNoteBibliography"/>
        <w:ind w:left="720" w:hanging="720"/>
      </w:pPr>
      <w:r w:rsidRPr="00A506CE">
        <w:t>36.</w:t>
      </w:r>
      <w:r w:rsidRPr="00A506CE">
        <w:tab/>
        <w:t>Piekara-Stepinska A, Piekarska J, Gorczykowski M.</w:t>
      </w:r>
      <w:r w:rsidRPr="00A506CE">
        <w:rPr>
          <w:b/>
        </w:rPr>
        <w:t xml:space="preserve"> </w:t>
      </w:r>
      <w:r w:rsidRPr="00A506CE">
        <w:t>2021. Cryptosporidium spp. in dogs and cats in Poland. Ann Agric Environ Med 28:345-347.</w:t>
      </w:r>
    </w:p>
    <w:p w14:paraId="1E6FC8F0" w14:textId="77777777" w:rsidR="00A506CE" w:rsidRPr="00A506CE" w:rsidRDefault="00A506CE" w:rsidP="00A506CE">
      <w:pPr>
        <w:pStyle w:val="EndNoteBibliography"/>
        <w:ind w:left="720" w:hanging="720"/>
      </w:pPr>
      <w:r w:rsidRPr="00A506CE">
        <w:t>37.</w:t>
      </w:r>
      <w:r w:rsidRPr="00A506CE">
        <w:tab/>
        <w:t>Kaupke A, Rzezutka A.</w:t>
      </w:r>
      <w:r w:rsidRPr="00A506CE">
        <w:rPr>
          <w:b/>
        </w:rPr>
        <w:t xml:space="preserve"> </w:t>
      </w:r>
      <w:r w:rsidRPr="00A506CE">
        <w:t xml:space="preserve">2015. Emergence of novel subtypes of Cryptosporidium parvum in </w:t>
      </w:r>
      <w:r w:rsidRPr="00A506CE">
        <w:lastRenderedPageBreak/>
        <w:t>calves in Poland. Parasitol Res 114:4709-16.</w:t>
      </w:r>
    </w:p>
    <w:p w14:paraId="546D868D" w14:textId="77777777" w:rsidR="00A506CE" w:rsidRPr="00A506CE" w:rsidRDefault="00A506CE" w:rsidP="00A506CE">
      <w:pPr>
        <w:pStyle w:val="EndNoteBibliography"/>
        <w:ind w:left="720" w:hanging="720"/>
      </w:pPr>
      <w:r w:rsidRPr="00A506CE">
        <w:t>38.</w:t>
      </w:r>
      <w:r w:rsidRPr="00A506CE">
        <w:tab/>
        <w:t>Perec-Matysiak A, Bunkowska-Gawlik K, Zalesny G, Hildebrand J.</w:t>
      </w:r>
      <w:r w:rsidRPr="00A506CE">
        <w:rPr>
          <w:b/>
        </w:rPr>
        <w:t xml:space="preserve"> </w:t>
      </w:r>
      <w:r w:rsidRPr="00A506CE">
        <w:t>2015. Small rodents as reservoirs of Cryptosporidium spp. and Giardia spp. in south-western Poland. Ann Agric Environ Med 22:1-5.</w:t>
      </w:r>
    </w:p>
    <w:p w14:paraId="23086BCE" w14:textId="77777777" w:rsidR="00A506CE" w:rsidRPr="00A506CE" w:rsidRDefault="00A506CE" w:rsidP="00A506CE">
      <w:pPr>
        <w:pStyle w:val="EndNoteBibliography"/>
        <w:ind w:left="720" w:hanging="720"/>
      </w:pPr>
      <w:r w:rsidRPr="00A506CE">
        <w:t>39.</w:t>
      </w:r>
      <w:r w:rsidRPr="00A506CE">
        <w:tab/>
        <w:t>Adamska M.</w:t>
      </w:r>
      <w:r w:rsidRPr="00A506CE">
        <w:rPr>
          <w:b/>
        </w:rPr>
        <w:t xml:space="preserve"> </w:t>
      </w:r>
      <w:r w:rsidRPr="00A506CE">
        <w:t>2015. Molecular characterization of Cryptosporidium and Giardia occurring in natural water bodies in Poland. Parasitol Res 114:687-92.</w:t>
      </w:r>
    </w:p>
    <w:p w14:paraId="5FEF4B5C" w14:textId="77777777" w:rsidR="00A506CE" w:rsidRPr="00A506CE" w:rsidRDefault="00A506CE" w:rsidP="00A506CE">
      <w:pPr>
        <w:pStyle w:val="EndNoteBibliography"/>
        <w:ind w:left="720" w:hanging="720"/>
      </w:pPr>
      <w:r w:rsidRPr="00A506CE">
        <w:t>40.</w:t>
      </w:r>
      <w:r w:rsidRPr="00A506CE">
        <w:tab/>
        <w:t>Paziewska A, Bednarska M, Nieweglowski H, Karbowiak G, Bajer A.</w:t>
      </w:r>
      <w:r w:rsidRPr="00A506CE">
        <w:rPr>
          <w:b/>
        </w:rPr>
        <w:t xml:space="preserve"> </w:t>
      </w:r>
      <w:r w:rsidRPr="00A506CE">
        <w:t>2007. Distribution of Cryptosporidium and Giardia spp. in selected species of protected and game mammals from North-Eastern Poland. Ann Agric Environ Med 14:265-70.</w:t>
      </w:r>
    </w:p>
    <w:p w14:paraId="130B1EF4" w14:textId="77777777" w:rsidR="00A506CE" w:rsidRPr="00A506CE" w:rsidRDefault="00A506CE" w:rsidP="00A506CE">
      <w:pPr>
        <w:pStyle w:val="EndNoteBibliography"/>
        <w:ind w:left="720" w:hanging="720"/>
      </w:pPr>
      <w:r w:rsidRPr="00A506CE">
        <w:t>41.</w:t>
      </w:r>
      <w:r w:rsidRPr="00A506CE">
        <w:tab/>
        <w:t>Bajer A, Caccio S, Bednarska M, Behnke JM, Pieniazek NJ, Sinski E.</w:t>
      </w:r>
      <w:r w:rsidRPr="00A506CE">
        <w:rPr>
          <w:b/>
        </w:rPr>
        <w:t xml:space="preserve"> </w:t>
      </w:r>
      <w:r w:rsidRPr="00A506CE">
        <w:t>2003. Preliminary molecular characterization of Cryptosporidium parvum isolates of wildlife rodents from Poland. J Parasitol 89:1053-5.</w:t>
      </w:r>
    </w:p>
    <w:p w14:paraId="30424C99" w14:textId="77777777" w:rsidR="00A506CE" w:rsidRPr="00A506CE" w:rsidRDefault="00A506CE" w:rsidP="00A506CE">
      <w:pPr>
        <w:pStyle w:val="EndNoteBibliography"/>
        <w:ind w:left="720" w:hanging="720"/>
      </w:pPr>
      <w:r w:rsidRPr="00A506CE">
        <w:t>42.</w:t>
      </w:r>
      <w:r w:rsidRPr="00A506CE">
        <w:tab/>
        <w:t>Sinski E.</w:t>
      </w:r>
      <w:r w:rsidRPr="00A506CE">
        <w:rPr>
          <w:b/>
        </w:rPr>
        <w:t xml:space="preserve"> </w:t>
      </w:r>
      <w:r w:rsidRPr="00A506CE">
        <w:t>1993. Cryptosporidiosis in Poland: clinical, epidemiologic and parasitologic aspects. Folia Parasitol (Praha) 40:297-300.</w:t>
      </w:r>
    </w:p>
    <w:p w14:paraId="4F9985DF" w14:textId="77777777" w:rsidR="00A506CE" w:rsidRPr="00A506CE" w:rsidRDefault="00A506CE" w:rsidP="00A506CE">
      <w:pPr>
        <w:pStyle w:val="EndNoteBibliography"/>
        <w:ind w:left="720" w:hanging="720"/>
      </w:pPr>
      <w:r w:rsidRPr="00A506CE">
        <w:t>43.</w:t>
      </w:r>
      <w:r w:rsidRPr="00A506CE">
        <w:tab/>
        <w:t>Hussain S, Mohsin Bukhari S, Wang L, Khalid N, Hou Z.</w:t>
      </w:r>
      <w:r w:rsidRPr="00A506CE">
        <w:rPr>
          <w:b/>
        </w:rPr>
        <w:t xml:space="preserve"> </w:t>
      </w:r>
      <w:r w:rsidRPr="00A506CE">
        <w:t>2021. Exploration of Zoo felids in North-East China for the prevalence and molecular identification of Cryptosporidium spp. PeerJ 9:e11819.</w:t>
      </w:r>
    </w:p>
    <w:p w14:paraId="0728E5CE" w14:textId="77777777" w:rsidR="00A506CE" w:rsidRPr="00A506CE" w:rsidRDefault="00A506CE" w:rsidP="00A506CE">
      <w:pPr>
        <w:pStyle w:val="EndNoteBibliography"/>
        <w:ind w:left="720" w:hanging="720"/>
      </w:pPr>
      <w:r w:rsidRPr="00A506CE">
        <w:t>44.</w:t>
      </w:r>
      <w:r w:rsidRPr="00A506CE">
        <w:tab/>
        <w:t>Li X, Atwill ER.</w:t>
      </w:r>
      <w:r w:rsidRPr="00A506CE">
        <w:rPr>
          <w:b/>
        </w:rPr>
        <w:t xml:space="preserve"> </w:t>
      </w:r>
      <w:r w:rsidRPr="00A506CE">
        <w:t>2021. Diverse Genotypes and Species of Cryptosporidium in Wild Rodent Species from the West Coast of the USA and Implications for Raw Produce Safety and Microbial Water Quality. Microorganisms 9.</w:t>
      </w:r>
    </w:p>
    <w:p w14:paraId="2AB1A546" w14:textId="77777777" w:rsidR="00A506CE" w:rsidRPr="00A506CE" w:rsidRDefault="00A506CE" w:rsidP="00A506CE">
      <w:pPr>
        <w:pStyle w:val="EndNoteBibliography"/>
        <w:ind w:left="720" w:hanging="720"/>
      </w:pPr>
      <w:r w:rsidRPr="00A506CE">
        <w:t>45.</w:t>
      </w:r>
      <w:r w:rsidRPr="00A506CE">
        <w:tab/>
        <w:t>Marquis ND, Bishop TJ, Record NR, Countway PD, Fernandez Robledo JA.</w:t>
      </w:r>
      <w:r w:rsidRPr="00A506CE">
        <w:rPr>
          <w:b/>
        </w:rPr>
        <w:t xml:space="preserve"> </w:t>
      </w:r>
      <w:r w:rsidRPr="00A506CE">
        <w:t>2019. Molecular Epizootiology of Toxoplasma gondii and Cryptosporidium parvum in the Eastern Oyster (Crassostrea virginica) from Maine (USA). Pathogens 8.</w:t>
      </w:r>
    </w:p>
    <w:p w14:paraId="76C660AB" w14:textId="77777777" w:rsidR="00A506CE" w:rsidRPr="00A506CE" w:rsidRDefault="00A506CE" w:rsidP="00A506CE">
      <w:pPr>
        <w:pStyle w:val="EndNoteBibliography"/>
        <w:ind w:left="720" w:hanging="720"/>
      </w:pPr>
      <w:r w:rsidRPr="00A506CE">
        <w:t>46.</w:t>
      </w:r>
      <w:r w:rsidRPr="00A506CE">
        <w:tab/>
        <w:t>Kong FE, Deighton MA, Thurbon NA, Smith SR, Rouch DA.</w:t>
      </w:r>
      <w:r w:rsidRPr="00A506CE">
        <w:rPr>
          <w:b/>
        </w:rPr>
        <w:t xml:space="preserve"> </w:t>
      </w:r>
      <w:r w:rsidRPr="00A506CE">
        <w:t>2018. Cryptosporidium parvum decay during air drying and stockpiling of mesophilic anaerobically digested sewage sludge in a simulation experiment and oocyst counts in sludge collected from operational treatment lagoons in Victoria, Australia. J Water Health 16:435-448.</w:t>
      </w:r>
    </w:p>
    <w:p w14:paraId="0940D063" w14:textId="77777777" w:rsidR="00A506CE" w:rsidRPr="00A506CE" w:rsidRDefault="00A506CE" w:rsidP="00A506CE">
      <w:pPr>
        <w:pStyle w:val="EndNoteBibliography"/>
        <w:ind w:left="720" w:hanging="720"/>
      </w:pPr>
      <w:r w:rsidRPr="00A506CE">
        <w:t>47.</w:t>
      </w:r>
      <w:r w:rsidRPr="00A506CE">
        <w:tab/>
        <w:t>Zahedi A, Lee GKC, Greay TL, Walsh AL, Blignaut DJC, Ryan UM.</w:t>
      </w:r>
      <w:r w:rsidRPr="00A506CE">
        <w:rPr>
          <w:b/>
        </w:rPr>
        <w:t xml:space="preserve"> </w:t>
      </w:r>
      <w:r w:rsidRPr="00A506CE">
        <w:t>2018. First report of Cryptosporidium parvum in a dromedary camel calf from Western Australia. Acta Parasitol 63:422-427.</w:t>
      </w:r>
    </w:p>
    <w:p w14:paraId="52538E56" w14:textId="77777777" w:rsidR="00A506CE" w:rsidRPr="00A506CE" w:rsidRDefault="00A506CE" w:rsidP="00A506CE">
      <w:pPr>
        <w:pStyle w:val="EndNoteBibliography"/>
        <w:ind w:left="720" w:hanging="720"/>
      </w:pPr>
      <w:r w:rsidRPr="00A506CE">
        <w:t>48.</w:t>
      </w:r>
      <w:r w:rsidRPr="00A506CE">
        <w:tab/>
        <w:t>Ramo A, Quilez J, Monteagudo L, Del Cacho E, Sanchez-Acedo C.</w:t>
      </w:r>
      <w:r w:rsidRPr="00A506CE">
        <w:rPr>
          <w:b/>
        </w:rPr>
        <w:t xml:space="preserve"> </w:t>
      </w:r>
      <w:r w:rsidRPr="00A506CE">
        <w:t>2016. Intra-Species Diversity and Panmictic Structure of Cryptosporidium parvum Populations in Cattle Farms in Northern Spain. PLoS One 11:e0148811.</w:t>
      </w:r>
    </w:p>
    <w:p w14:paraId="0C1069FC" w14:textId="77777777" w:rsidR="00A506CE" w:rsidRPr="00A506CE" w:rsidRDefault="00A506CE" w:rsidP="00A506CE">
      <w:pPr>
        <w:pStyle w:val="EndNoteBibliography"/>
        <w:ind w:left="720" w:hanging="720"/>
      </w:pPr>
      <w:r w:rsidRPr="00A506CE">
        <w:t>49.</w:t>
      </w:r>
      <w:r w:rsidRPr="00A506CE">
        <w:tab/>
        <w:t>Quilez J, Vergara-Castiblanco C, Monteagudo L, del Cacho E, Sanchez-Acedo C.</w:t>
      </w:r>
      <w:r w:rsidRPr="00A506CE">
        <w:rPr>
          <w:b/>
        </w:rPr>
        <w:t xml:space="preserve"> </w:t>
      </w:r>
      <w:r w:rsidRPr="00A506CE">
        <w:t>2013. Host association of Cryptosporidium parvum populations infecting domestic ruminants in Spain. Appl Environ Microbiol 79:5363-71.</w:t>
      </w:r>
    </w:p>
    <w:p w14:paraId="6B2291BD" w14:textId="77777777" w:rsidR="00A506CE" w:rsidRPr="00A506CE" w:rsidRDefault="00A506CE" w:rsidP="00A506CE">
      <w:pPr>
        <w:pStyle w:val="EndNoteBibliography"/>
        <w:ind w:left="720" w:hanging="720"/>
      </w:pPr>
      <w:r w:rsidRPr="00A506CE">
        <w:t>50.</w:t>
      </w:r>
      <w:r w:rsidRPr="00A506CE">
        <w:tab/>
        <w:t>Causape AC, Quilez J, Sanchez-Acedo C, del Cacho E, Lopez-Bernad F.</w:t>
      </w:r>
      <w:r w:rsidRPr="00A506CE">
        <w:rPr>
          <w:b/>
        </w:rPr>
        <w:t xml:space="preserve"> </w:t>
      </w:r>
      <w:r w:rsidRPr="00A506CE">
        <w:t>2002. Prevalence and analysis of potential risk factors for Cryptosporidium parvum infection in lambs in Zaragoza (northeastern Spain). Vet Parasitol 104:287-98.</w:t>
      </w:r>
    </w:p>
    <w:p w14:paraId="6D575B4E" w14:textId="77777777" w:rsidR="00A506CE" w:rsidRPr="00A506CE" w:rsidRDefault="00A506CE" w:rsidP="00A506CE">
      <w:pPr>
        <w:pStyle w:val="EndNoteBibliography"/>
        <w:ind w:left="720" w:hanging="720"/>
      </w:pPr>
      <w:r w:rsidRPr="00A506CE">
        <w:t>51.</w:t>
      </w:r>
      <w:r w:rsidRPr="00A506CE">
        <w:tab/>
        <w:t>Torres J, Gracenea M, Gomez MS, Arrizabalaga A, Gonzalez-Moreno O.</w:t>
      </w:r>
      <w:r w:rsidRPr="00A506CE">
        <w:rPr>
          <w:b/>
        </w:rPr>
        <w:t xml:space="preserve"> </w:t>
      </w:r>
      <w:r w:rsidRPr="00A506CE">
        <w:t>2000. The occurrence of Cryptosporidium parvum and C. muris in wild rodents and insectivores in Spain. Vet Parasitol 92:253-60.</w:t>
      </w:r>
    </w:p>
    <w:p w14:paraId="556A17A5" w14:textId="77777777" w:rsidR="00A506CE" w:rsidRPr="00A506CE" w:rsidRDefault="00A506CE" w:rsidP="00A506CE">
      <w:pPr>
        <w:pStyle w:val="EndNoteBibliography"/>
        <w:ind w:left="720" w:hanging="720"/>
      </w:pPr>
      <w:r w:rsidRPr="00A506CE">
        <w:t>52.</w:t>
      </w:r>
      <w:r w:rsidRPr="00A506CE">
        <w:tab/>
        <w:t>Causape AC, Quilez J, Sanchez-Acedo C, del Cacho E.</w:t>
      </w:r>
      <w:r w:rsidRPr="00A506CE">
        <w:rPr>
          <w:b/>
        </w:rPr>
        <w:t xml:space="preserve"> </w:t>
      </w:r>
      <w:r w:rsidRPr="00A506CE">
        <w:t>1996. Prevalence of intestinal parasites, including Cryptosporidium parvum, in dogs in Zaragoza city, Spain. Vet Parasitol 67:161-7.</w:t>
      </w:r>
    </w:p>
    <w:p w14:paraId="226C4604" w14:textId="77777777" w:rsidR="00A506CE" w:rsidRPr="00A506CE" w:rsidRDefault="00A506CE" w:rsidP="00A506CE">
      <w:pPr>
        <w:pStyle w:val="EndNoteBibliography"/>
        <w:ind w:left="720" w:hanging="720"/>
      </w:pPr>
      <w:r w:rsidRPr="00A506CE">
        <w:lastRenderedPageBreak/>
        <w:t>53.</w:t>
      </w:r>
      <w:r w:rsidRPr="00A506CE">
        <w:tab/>
        <w:t>Villacorta I, Ares-Mazas E, Lorenzo MJ.</w:t>
      </w:r>
      <w:r w:rsidRPr="00A506CE">
        <w:rPr>
          <w:b/>
        </w:rPr>
        <w:t xml:space="preserve"> </w:t>
      </w:r>
      <w:r w:rsidRPr="00A506CE">
        <w:t>1991. Cryptosporidium parvum in cattle, sheep and pigs in Galicia (N.W. Spain). Vet Parasitol 38:249-52.</w:t>
      </w:r>
    </w:p>
    <w:p w14:paraId="0642A142" w14:textId="77777777" w:rsidR="00A506CE" w:rsidRPr="00A506CE" w:rsidRDefault="00A506CE" w:rsidP="00A506CE">
      <w:pPr>
        <w:pStyle w:val="EndNoteBibliography"/>
        <w:ind w:left="720" w:hanging="720"/>
      </w:pPr>
      <w:r w:rsidRPr="00A506CE">
        <w:t>54.</w:t>
      </w:r>
      <w:r w:rsidRPr="00A506CE">
        <w:tab/>
        <w:t>Ayinmode AB, Agbajelola VI.</w:t>
      </w:r>
      <w:r w:rsidRPr="00A506CE">
        <w:rPr>
          <w:b/>
        </w:rPr>
        <w:t xml:space="preserve"> </w:t>
      </w:r>
      <w:r w:rsidRPr="00A506CE">
        <w:t>2019. Molecular identification of Cryptosporidium parvum in rabbits (Oryctolagus cuniculus) in Nigeria. Ann Parasitol 65:237-243.</w:t>
      </w:r>
    </w:p>
    <w:p w14:paraId="24FDCA69" w14:textId="77777777" w:rsidR="00A506CE" w:rsidRPr="00A506CE" w:rsidRDefault="00A506CE" w:rsidP="00A506CE">
      <w:pPr>
        <w:pStyle w:val="EndNoteBibliography"/>
        <w:ind w:left="720" w:hanging="720"/>
      </w:pPr>
      <w:r w:rsidRPr="00A506CE">
        <w:t>55.</w:t>
      </w:r>
      <w:r w:rsidRPr="00A506CE">
        <w:tab/>
        <w:t>Swierczewski B, Odundo E, Ndonye J, Kirera R, Odhiambo C, Oaks E.</w:t>
      </w:r>
      <w:r w:rsidRPr="00A506CE">
        <w:rPr>
          <w:b/>
        </w:rPr>
        <w:t xml:space="preserve"> </w:t>
      </w:r>
      <w:r w:rsidRPr="00A506CE">
        <w:t>2012. Comparison of the Triage Micro Parasite Panel and Microscopy for the Detection of Entamoeba histolytica/Entamoeba dispar, Giardia lamblia, and Cryptosporidium parvum in Stool Samples Collected in Kenya. J Trop Med 2012:564721.</w:t>
      </w:r>
    </w:p>
    <w:p w14:paraId="4E7AB9DC" w14:textId="77777777" w:rsidR="00A506CE" w:rsidRPr="00A506CE" w:rsidRDefault="00A506CE" w:rsidP="00A506CE">
      <w:pPr>
        <w:pStyle w:val="EndNoteBibliography"/>
        <w:ind w:left="720" w:hanging="720"/>
      </w:pPr>
      <w:r w:rsidRPr="00A506CE">
        <w:t>56.</w:t>
      </w:r>
      <w:r w:rsidRPr="00A506CE">
        <w:tab/>
        <w:t>Joute JR, Gill JP, Singh BB.</w:t>
      </w:r>
      <w:r w:rsidRPr="00A506CE">
        <w:rPr>
          <w:b/>
        </w:rPr>
        <w:t xml:space="preserve"> </w:t>
      </w:r>
      <w:r w:rsidRPr="00A506CE">
        <w:t>2016. Prevalence and molecular epidemiology of Cryptosporidium parvum in dairy calves in Punjab (India). J Parasit Dis 40:745-9.</w:t>
      </w:r>
    </w:p>
    <w:p w14:paraId="3580429E" w14:textId="77777777" w:rsidR="00A506CE" w:rsidRPr="00A506CE" w:rsidRDefault="00A506CE" w:rsidP="00A506CE">
      <w:pPr>
        <w:pStyle w:val="EndNoteBibliography"/>
        <w:ind w:left="720" w:hanging="720"/>
      </w:pPr>
      <w:r w:rsidRPr="00A506CE">
        <w:t>57.</w:t>
      </w:r>
      <w:r w:rsidRPr="00A506CE">
        <w:tab/>
        <w:t>Rajkhowa S, Rajkhowa C, Hazarika GC.</w:t>
      </w:r>
      <w:r w:rsidRPr="00A506CE">
        <w:rPr>
          <w:b/>
        </w:rPr>
        <w:t xml:space="preserve"> </w:t>
      </w:r>
      <w:r w:rsidRPr="00A506CE">
        <w:t>2006. Prevalence of Cryptosporidium parvum in mithuns (Bos frontalis) from India. Vet Parasitol 142:146-9.</w:t>
      </w:r>
    </w:p>
    <w:p w14:paraId="75E5C7D6" w14:textId="77777777" w:rsidR="00A506CE" w:rsidRPr="00A506CE" w:rsidRDefault="00A506CE" w:rsidP="00A506CE">
      <w:pPr>
        <w:pStyle w:val="EndNoteBibliography"/>
        <w:ind w:left="720" w:hanging="720"/>
      </w:pPr>
      <w:r w:rsidRPr="00A506CE">
        <w:t>58.</w:t>
      </w:r>
      <w:r w:rsidRPr="00A506CE">
        <w:tab/>
        <w:t>Singh BB, Sharma R, Kumar H, Banga HS, Aulakh RS, Gill JP, Sharma JK.</w:t>
      </w:r>
      <w:r w:rsidRPr="00A506CE">
        <w:rPr>
          <w:b/>
        </w:rPr>
        <w:t xml:space="preserve"> </w:t>
      </w:r>
      <w:r w:rsidRPr="00A506CE">
        <w:t>2006. Prevalence of Cryptosporidium parvum infection in Punjab (India) and its association with diarrhea in neonatal dairy calves. Vet Parasitol 140:162-5.</w:t>
      </w:r>
    </w:p>
    <w:p w14:paraId="46D42117" w14:textId="77777777" w:rsidR="00A506CE" w:rsidRPr="00A506CE" w:rsidRDefault="00A506CE" w:rsidP="00A506CE">
      <w:pPr>
        <w:pStyle w:val="EndNoteBibliography"/>
        <w:ind w:left="720" w:hanging="720"/>
      </w:pPr>
      <w:r w:rsidRPr="00A506CE">
        <w:t>59.</w:t>
      </w:r>
      <w:r w:rsidRPr="00A506CE">
        <w:tab/>
        <w:t>Ho KC, Chow YL, Yau JT.</w:t>
      </w:r>
      <w:r w:rsidRPr="00A506CE">
        <w:rPr>
          <w:b/>
        </w:rPr>
        <w:t xml:space="preserve"> </w:t>
      </w:r>
      <w:r w:rsidRPr="00A506CE">
        <w:t>2003. Chemical and microbiological qualities of The East River (Dongjiang) water, with particular reference to drinking water supply in Hong Kong. Chemosphere 52:1441-50.</w:t>
      </w:r>
    </w:p>
    <w:p w14:paraId="4833F3D1" w14:textId="77777777" w:rsidR="00A506CE" w:rsidRPr="00A506CE" w:rsidRDefault="00A506CE" w:rsidP="00A506CE">
      <w:pPr>
        <w:pStyle w:val="EndNoteBibliography"/>
        <w:ind w:left="720" w:hanging="720"/>
      </w:pPr>
      <w:r w:rsidRPr="00A506CE">
        <w:t>60.</w:t>
      </w:r>
      <w:r w:rsidRPr="00A506CE">
        <w:tab/>
        <w:t>Chen J, Wang W, Lin Y, Sun L, Li N, Guo Y, Kvac M, Ryan U, Feng Y, Xiao L.</w:t>
      </w:r>
      <w:r w:rsidRPr="00A506CE">
        <w:rPr>
          <w:b/>
        </w:rPr>
        <w:t xml:space="preserve"> </w:t>
      </w:r>
      <w:r w:rsidRPr="00A506CE">
        <w:t>2021. Genetic characterizations of Cryptosporidium spp. from pet rodents indicate high zoonotic potential of pathogens from chinchillas. One Health 13:100269.</w:t>
      </w:r>
    </w:p>
    <w:p w14:paraId="5E4797B7" w14:textId="77777777" w:rsidR="00A506CE" w:rsidRPr="00A506CE" w:rsidRDefault="00A506CE" w:rsidP="00A506CE">
      <w:pPr>
        <w:pStyle w:val="EndNoteBibliography"/>
        <w:ind w:left="720" w:hanging="720"/>
      </w:pPr>
      <w:r w:rsidRPr="00A506CE">
        <w:t>61.</w:t>
      </w:r>
      <w:r w:rsidRPr="00A506CE">
        <w:tab/>
        <w:t>Li F, Zhao W, Zhang C, Guo Y, Li N, Xiao L, Feng Y.</w:t>
      </w:r>
      <w:r w:rsidRPr="00A506CE">
        <w:rPr>
          <w:b/>
        </w:rPr>
        <w:t xml:space="preserve"> </w:t>
      </w:r>
      <w:r w:rsidRPr="00A506CE">
        <w:t>2020. Cryptosporidium Species and C. parvum Subtypes in Farmed Bamboo Rats. Pathogens 9.</w:t>
      </w:r>
    </w:p>
    <w:p w14:paraId="31F04181" w14:textId="77777777" w:rsidR="00A506CE" w:rsidRPr="00A506CE" w:rsidRDefault="00A506CE" w:rsidP="00A506CE">
      <w:pPr>
        <w:pStyle w:val="EndNoteBibliography"/>
        <w:ind w:left="720" w:hanging="720"/>
      </w:pPr>
      <w:r w:rsidRPr="00A506CE">
        <w:t>62.</w:t>
      </w:r>
      <w:r w:rsidRPr="00A506CE">
        <w:tab/>
        <w:t>Mi R, Wang X, Huang Y, Zhou P, Liu Y, Chen Y, Chen J, Zhu W, Chen Z.</w:t>
      </w:r>
      <w:r w:rsidRPr="00A506CE">
        <w:rPr>
          <w:b/>
        </w:rPr>
        <w:t xml:space="preserve"> </w:t>
      </w:r>
      <w:r w:rsidRPr="00A506CE">
        <w:t>2014. Prevalence and molecular characterization of Cryptosporidium in goats across four provincial level areas in China. PLoS One 9:e111164.</w:t>
      </w:r>
    </w:p>
    <w:p w14:paraId="1AF64C72" w14:textId="7C7BBC35" w:rsidR="00201BC1" w:rsidRDefault="005B510E">
      <w:r>
        <w:fldChar w:fldCharType="end"/>
      </w:r>
    </w:p>
    <w:sectPr w:rsidR="00201B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511B68" w14:textId="77777777" w:rsidR="005330A9" w:rsidRDefault="005330A9" w:rsidP="00201BC1">
      <w:r>
        <w:separator/>
      </w:r>
    </w:p>
  </w:endnote>
  <w:endnote w:type="continuationSeparator" w:id="0">
    <w:p w14:paraId="66936252" w14:textId="77777777" w:rsidR="005330A9" w:rsidRDefault="005330A9" w:rsidP="00201B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E8DC20" w14:textId="77777777" w:rsidR="005330A9" w:rsidRDefault="005330A9" w:rsidP="00201BC1">
      <w:r>
        <w:separator/>
      </w:r>
    </w:p>
  </w:footnote>
  <w:footnote w:type="continuationSeparator" w:id="0">
    <w:p w14:paraId="1786961F" w14:textId="77777777" w:rsidR="005330A9" w:rsidRDefault="005330A9" w:rsidP="00201B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117EC"/>
    <w:rsid w:val="00061A17"/>
    <w:rsid w:val="000A2BE9"/>
    <w:rsid w:val="000D3A16"/>
    <w:rsid w:val="00141EA6"/>
    <w:rsid w:val="00201BC1"/>
    <w:rsid w:val="002065F5"/>
    <w:rsid w:val="002276B7"/>
    <w:rsid w:val="002623C0"/>
    <w:rsid w:val="002C52DF"/>
    <w:rsid w:val="00335799"/>
    <w:rsid w:val="00400668"/>
    <w:rsid w:val="00400DE5"/>
    <w:rsid w:val="004074E8"/>
    <w:rsid w:val="004867EB"/>
    <w:rsid w:val="005330A9"/>
    <w:rsid w:val="005B510E"/>
    <w:rsid w:val="005C0463"/>
    <w:rsid w:val="007117EC"/>
    <w:rsid w:val="007F53CC"/>
    <w:rsid w:val="00832A58"/>
    <w:rsid w:val="008E0DA4"/>
    <w:rsid w:val="009C111F"/>
    <w:rsid w:val="009C5933"/>
    <w:rsid w:val="00A0652E"/>
    <w:rsid w:val="00A506CE"/>
    <w:rsid w:val="00A92E5E"/>
    <w:rsid w:val="00B67A27"/>
    <w:rsid w:val="00B936D2"/>
    <w:rsid w:val="00BA176E"/>
    <w:rsid w:val="00BE0DBF"/>
    <w:rsid w:val="00CA359F"/>
    <w:rsid w:val="00CD0040"/>
    <w:rsid w:val="00D1546B"/>
    <w:rsid w:val="00D6058F"/>
    <w:rsid w:val="00D62049"/>
    <w:rsid w:val="00D720EF"/>
    <w:rsid w:val="00D8345A"/>
    <w:rsid w:val="00DB053C"/>
    <w:rsid w:val="00DC2CDE"/>
    <w:rsid w:val="00E30EEC"/>
    <w:rsid w:val="00E94BCC"/>
    <w:rsid w:val="00F728FB"/>
    <w:rsid w:val="00FC2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5D5049"/>
  <w15:docId w15:val="{3CCDB101-860F-4C03-8644-E4868E122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0DBF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link w:val="20"/>
    <w:semiHidden/>
    <w:unhideWhenUsed/>
    <w:qFormat/>
    <w:rsid w:val="00BE0DBF"/>
    <w:pPr>
      <w:keepNext/>
      <w:keepLines/>
      <w:spacing w:before="260" w:after="260" w:line="413" w:lineRule="auto"/>
      <w:outlineLvl w:val="1"/>
    </w:pPr>
    <w:rPr>
      <w:rFonts w:ascii="Cambria" w:eastAsia="Cambria" w:hAnsi="Cambria" w:cs="Cambria"/>
      <w:b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semiHidden/>
    <w:rsid w:val="00BE0DBF"/>
    <w:rPr>
      <w:rFonts w:ascii="Cambria" w:eastAsia="Cambria" w:hAnsi="Cambria" w:cs="Cambria"/>
      <w:b/>
      <w:sz w:val="32"/>
      <w:szCs w:val="32"/>
    </w:rPr>
  </w:style>
  <w:style w:type="paragraph" w:styleId="a3">
    <w:name w:val="header"/>
    <w:basedOn w:val="a"/>
    <w:link w:val="a4"/>
    <w:qFormat/>
    <w:rsid w:val="00BE0DBF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rFonts w:ascii="宋体" w:eastAsia="宋体" w:hAnsi="宋体" w:cs="宋体" w:hint="eastAsia"/>
      <w:kern w:val="0"/>
      <w:sz w:val="18"/>
      <w:szCs w:val="18"/>
      <w:lang w:val="zh-CN"/>
    </w:rPr>
  </w:style>
  <w:style w:type="character" w:customStyle="1" w:styleId="a4">
    <w:name w:val="页眉 字符"/>
    <w:basedOn w:val="a0"/>
    <w:link w:val="a3"/>
    <w:rsid w:val="00BE0DBF"/>
    <w:rPr>
      <w:rFonts w:ascii="宋体" w:hAnsi="宋体" w:cs="宋体"/>
      <w:sz w:val="18"/>
      <w:szCs w:val="18"/>
      <w:lang w:val="zh-CN"/>
    </w:rPr>
  </w:style>
  <w:style w:type="paragraph" w:styleId="a5">
    <w:name w:val="footer"/>
    <w:basedOn w:val="a"/>
    <w:link w:val="a6"/>
    <w:qFormat/>
    <w:rsid w:val="00BE0DBF"/>
    <w:pPr>
      <w:tabs>
        <w:tab w:val="center" w:pos="4153"/>
        <w:tab w:val="right" w:pos="8306"/>
      </w:tabs>
      <w:snapToGrid w:val="0"/>
      <w:jc w:val="left"/>
    </w:pPr>
    <w:rPr>
      <w:rFonts w:ascii="宋体" w:eastAsia="宋体" w:hAnsi="宋体" w:cs="宋体" w:hint="eastAsia"/>
      <w:kern w:val="0"/>
      <w:sz w:val="18"/>
      <w:szCs w:val="18"/>
      <w:lang w:val="zh-CN"/>
    </w:rPr>
  </w:style>
  <w:style w:type="character" w:customStyle="1" w:styleId="a6">
    <w:name w:val="页脚 字符"/>
    <w:basedOn w:val="a0"/>
    <w:link w:val="a5"/>
    <w:rsid w:val="00BE0DBF"/>
    <w:rPr>
      <w:rFonts w:ascii="宋体" w:hAnsi="宋体" w:cs="宋体"/>
      <w:sz w:val="18"/>
      <w:szCs w:val="18"/>
      <w:lang w:val="zh-CN"/>
    </w:rPr>
  </w:style>
  <w:style w:type="character" w:styleId="a7">
    <w:name w:val="line number"/>
    <w:basedOn w:val="a0"/>
    <w:qFormat/>
    <w:rsid w:val="00BE0DBF"/>
  </w:style>
  <w:style w:type="table" w:styleId="a8">
    <w:name w:val="Table Grid"/>
    <w:basedOn w:val="a1"/>
    <w:uiPriority w:val="59"/>
    <w:rsid w:val="00201B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5B510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B510E"/>
    <w:rPr>
      <w:rFonts w:eastAsiaTheme="minorEastAsia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rsid w:val="005B510E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B510E"/>
    <w:rPr>
      <w:rFonts w:eastAsiaTheme="minorEastAsia"/>
      <w:noProof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5</Pages>
  <Words>2704</Words>
  <Characters>15418</Characters>
  <Application>Microsoft Office Word</Application>
  <DocSecurity>0</DocSecurity>
  <Lines>128</Lines>
  <Paragraphs>36</Paragraphs>
  <ScaleCrop>false</ScaleCrop>
  <Company/>
  <LinksUpToDate>false</LinksUpToDate>
  <CharactersWithSpaces>18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樊 淑华</cp:lastModifiedBy>
  <cp:revision>13</cp:revision>
  <dcterms:created xsi:type="dcterms:W3CDTF">2021-12-15T05:18:00Z</dcterms:created>
  <dcterms:modified xsi:type="dcterms:W3CDTF">2022-10-21T08:53:00Z</dcterms:modified>
</cp:coreProperties>
</file>